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ADA1F" w14:textId="77777777" w:rsidR="001D43D9" w:rsidRPr="000B78B5" w:rsidRDefault="001D43D9" w:rsidP="001D43D9">
      <w:pPr>
        <w:jc w:val="center"/>
        <w:rPr>
          <w:b/>
          <w:sz w:val="28"/>
          <w:szCs w:val="28"/>
        </w:rPr>
      </w:pPr>
      <w:r w:rsidRPr="000B78B5">
        <w:rPr>
          <w:b/>
          <w:sz w:val="28"/>
          <w:szCs w:val="28"/>
        </w:rPr>
        <w:t>Barbados Children’s Health and Nutrition Study</w:t>
      </w:r>
    </w:p>
    <w:p w14:paraId="30AEB3E0" w14:textId="77777777" w:rsidR="001D43D9" w:rsidRPr="000B78B5" w:rsidRDefault="001D43D9" w:rsidP="001D43D9">
      <w:pPr>
        <w:jc w:val="center"/>
        <w:rPr>
          <w:b/>
          <w:sz w:val="28"/>
          <w:szCs w:val="28"/>
        </w:rPr>
      </w:pPr>
      <w:r w:rsidRPr="000B78B5">
        <w:rPr>
          <w:b/>
          <w:sz w:val="28"/>
          <w:szCs w:val="28"/>
        </w:rPr>
        <w:t>The St. Michael School Canteen Pilot</w:t>
      </w:r>
    </w:p>
    <w:p w14:paraId="49716F8F" w14:textId="7F6C26FC" w:rsidR="00DD1607" w:rsidRDefault="00DD1607" w:rsidP="001D43D9">
      <w:pPr>
        <w:rPr>
          <w:b/>
          <w:u w:val="single"/>
        </w:rPr>
      </w:pPr>
      <w:r>
        <w:rPr>
          <w:b/>
          <w:u w:val="single"/>
        </w:rPr>
        <w:t>To be answered by parents:</w:t>
      </w:r>
    </w:p>
    <w:p w14:paraId="73208203" w14:textId="0C2CCF7A" w:rsidR="00DD1607" w:rsidRPr="00DD1607" w:rsidRDefault="00DD1607" w:rsidP="00DD1607">
      <w:pPr>
        <w:rPr>
          <w:bCs/>
        </w:rPr>
      </w:pPr>
      <w:r w:rsidRPr="00DD1607">
        <w:rPr>
          <w:bCs/>
        </w:rPr>
        <w:t>I agree to allow my child to take part in the Barbados Children’s Health and Nutrition Study:</w:t>
      </w:r>
    </w:p>
    <w:p w14:paraId="2E203CBC" w14:textId="442F491E" w:rsidR="00DD1607" w:rsidRDefault="00DD1607" w:rsidP="00DD1607">
      <w:pPr>
        <w:pStyle w:val="ListParagraph"/>
        <w:numPr>
          <w:ilvl w:val="1"/>
          <w:numId w:val="4"/>
        </w:numPr>
        <w:rPr>
          <w:bCs/>
        </w:rPr>
      </w:pPr>
      <w:r>
        <w:rPr>
          <w:bCs/>
        </w:rPr>
        <w:t>I agree</w:t>
      </w:r>
    </w:p>
    <w:p w14:paraId="6514DEB6" w14:textId="6B45273B" w:rsidR="00DD1607" w:rsidRPr="00DD1607" w:rsidRDefault="00DD1607" w:rsidP="00DD1607">
      <w:pPr>
        <w:pStyle w:val="ListParagraph"/>
        <w:numPr>
          <w:ilvl w:val="1"/>
          <w:numId w:val="4"/>
        </w:numPr>
        <w:rPr>
          <w:bCs/>
        </w:rPr>
      </w:pPr>
      <w:r>
        <w:rPr>
          <w:bCs/>
        </w:rPr>
        <w:t>No, I do not agree</w:t>
      </w:r>
    </w:p>
    <w:p w14:paraId="45B659DE" w14:textId="77777777" w:rsidR="00DD1607" w:rsidRDefault="00DD1607" w:rsidP="001D43D9">
      <w:pPr>
        <w:rPr>
          <w:b/>
          <w:u w:val="single"/>
        </w:rPr>
      </w:pPr>
    </w:p>
    <w:p w14:paraId="39375F55" w14:textId="1FD1910D" w:rsidR="001D43D9" w:rsidRPr="00700164" w:rsidRDefault="001D43D9" w:rsidP="001D43D9">
      <w:pPr>
        <w:rPr>
          <w:b/>
          <w:u w:val="single"/>
        </w:rPr>
      </w:pPr>
      <w:r>
        <w:rPr>
          <w:b/>
          <w:u w:val="single"/>
        </w:rPr>
        <w:t>Please note that these questions are confidential. Neither peers or others will be able to see your answers.</w:t>
      </w:r>
    </w:p>
    <w:p w14:paraId="1C511A3F" w14:textId="77777777" w:rsidR="001D43D9" w:rsidRDefault="001D43D9" w:rsidP="001D43D9"/>
    <w:p w14:paraId="6E68989C" w14:textId="35A3FA2C" w:rsidR="001D43D9" w:rsidRPr="005E7005" w:rsidRDefault="001D43D9" w:rsidP="001D43D9">
      <w:pPr>
        <w:pStyle w:val="ListParagraph"/>
        <w:numPr>
          <w:ilvl w:val="0"/>
          <w:numId w:val="1"/>
        </w:numPr>
        <w:rPr>
          <w:lang w:val="en-JM"/>
        </w:rPr>
      </w:pPr>
      <w:r w:rsidRPr="005E7005">
        <w:rPr>
          <w:lang w:val="en-JM"/>
        </w:rPr>
        <w:t>Child ID Number:</w:t>
      </w:r>
      <w:r w:rsidR="00FA74FC">
        <w:rPr>
          <w:lang w:val="en-JM"/>
        </w:rPr>
        <w:t xml:space="preserve"> </w:t>
      </w:r>
    </w:p>
    <w:p w14:paraId="3DB37B94" w14:textId="77777777" w:rsidR="001D43D9" w:rsidRPr="005E7005" w:rsidRDefault="001D43D9" w:rsidP="001D43D9">
      <w:pPr>
        <w:pStyle w:val="ListParagraph"/>
        <w:numPr>
          <w:ilvl w:val="0"/>
          <w:numId w:val="1"/>
        </w:numPr>
        <w:rPr>
          <w:lang w:val="en-JM"/>
        </w:rPr>
      </w:pPr>
      <w:r w:rsidRPr="005E7005">
        <w:rPr>
          <w:lang w:val="en-JM"/>
        </w:rPr>
        <w:t>SEX: {M/F}</w:t>
      </w:r>
    </w:p>
    <w:p w14:paraId="6149397F" w14:textId="1E3BBBCD" w:rsidR="001D43D9" w:rsidRPr="00DD1607" w:rsidRDefault="001D43D9" w:rsidP="00DD1607">
      <w:pPr>
        <w:pStyle w:val="ListParagraph"/>
        <w:numPr>
          <w:ilvl w:val="0"/>
          <w:numId w:val="1"/>
        </w:numPr>
        <w:rPr>
          <w:lang w:val="en-JM"/>
        </w:rPr>
      </w:pPr>
      <w:r w:rsidRPr="005E7005">
        <w:rPr>
          <w:lang w:val="en-JM"/>
        </w:rPr>
        <w:t>Date of birth: {dd/mm/</w:t>
      </w:r>
      <w:proofErr w:type="spellStart"/>
      <w:r w:rsidRPr="005E7005">
        <w:rPr>
          <w:lang w:val="en-JM"/>
        </w:rPr>
        <w:t>yyyy</w:t>
      </w:r>
      <w:proofErr w:type="spellEnd"/>
      <w:r w:rsidRPr="005E7005">
        <w:rPr>
          <w:lang w:val="en-JM"/>
        </w:rPr>
        <w:t>}</w:t>
      </w:r>
    </w:p>
    <w:p w14:paraId="512FB8B1" w14:textId="3479053C" w:rsidR="001D43D9" w:rsidRDefault="001D43D9" w:rsidP="001D43D9">
      <w:pPr>
        <w:pStyle w:val="ListParagraph"/>
        <w:numPr>
          <w:ilvl w:val="0"/>
          <w:numId w:val="1"/>
        </w:numPr>
        <w:rPr>
          <w:lang w:val="en-JM"/>
        </w:rPr>
      </w:pPr>
      <w:r w:rsidRPr="005E7005">
        <w:rPr>
          <w:lang w:val="en-JM"/>
        </w:rPr>
        <w:t>Date: {dd/mm/</w:t>
      </w:r>
      <w:proofErr w:type="spellStart"/>
      <w:r w:rsidRPr="005E7005">
        <w:rPr>
          <w:lang w:val="en-JM"/>
        </w:rPr>
        <w:t>yyyy</w:t>
      </w:r>
      <w:proofErr w:type="spellEnd"/>
      <w:r w:rsidRPr="005E7005">
        <w:rPr>
          <w:lang w:val="en-JM"/>
        </w:rPr>
        <w:t>}</w:t>
      </w:r>
    </w:p>
    <w:p w14:paraId="21CA8B44" w14:textId="13370E7B" w:rsidR="00DD1607" w:rsidRPr="005E7005" w:rsidRDefault="00DD1607" w:rsidP="001D43D9">
      <w:pPr>
        <w:pStyle w:val="ListParagraph"/>
        <w:numPr>
          <w:ilvl w:val="0"/>
          <w:numId w:val="1"/>
        </w:numPr>
        <w:rPr>
          <w:lang w:val="en-JM"/>
        </w:rPr>
      </w:pPr>
      <w:r>
        <w:rPr>
          <w:lang w:val="en-JM"/>
        </w:rPr>
        <w:t>Email address:</w:t>
      </w:r>
    </w:p>
    <w:p w14:paraId="676BB1A1" w14:textId="3FD9342E" w:rsidR="00305C43" w:rsidRDefault="00305C43" w:rsidP="00305C43">
      <w:pPr>
        <w:pStyle w:val="ListParagraph"/>
        <w:numPr>
          <w:ilvl w:val="0"/>
          <w:numId w:val="1"/>
        </w:numPr>
      </w:pPr>
      <w:r w:rsidRPr="005E7005">
        <w:t>What is your current weight? {</w:t>
      </w:r>
      <w:proofErr w:type="spellStart"/>
      <w:r w:rsidRPr="005E7005">
        <w:t>lb</w:t>
      </w:r>
      <w:proofErr w:type="spellEnd"/>
      <w:r w:rsidRPr="005E7005">
        <w:t>/kg}</w:t>
      </w:r>
    </w:p>
    <w:p w14:paraId="12B5FC37" w14:textId="5B63F19B" w:rsidR="00305C43" w:rsidRDefault="001D43D9" w:rsidP="00305C43">
      <w:pPr>
        <w:pStyle w:val="ListParagraph"/>
        <w:numPr>
          <w:ilvl w:val="0"/>
          <w:numId w:val="1"/>
        </w:numPr>
      </w:pPr>
      <w:r w:rsidRPr="005E7005">
        <w:t>What is your current height? {</w:t>
      </w:r>
      <w:r w:rsidR="00490B84">
        <w:t xml:space="preserve">ft. </w:t>
      </w:r>
      <w:r w:rsidRPr="005E7005">
        <w:t>in./cm}</w:t>
      </w:r>
      <w:r w:rsidR="00305C43" w:rsidRPr="00305C43">
        <w:t xml:space="preserve"> </w:t>
      </w:r>
    </w:p>
    <w:p w14:paraId="2438AA71" w14:textId="790E7A79" w:rsidR="00093D11" w:rsidRDefault="00093D11" w:rsidP="00305C43">
      <w:pPr>
        <w:pStyle w:val="ListParagraph"/>
        <w:numPr>
          <w:ilvl w:val="0"/>
          <w:numId w:val="1"/>
        </w:numPr>
      </w:pPr>
      <w:r w:rsidRPr="00093D11">
        <w:t>What Form are you in?</w:t>
      </w:r>
    </w:p>
    <w:p w14:paraId="7D9B6405" w14:textId="5717980E" w:rsidR="00093D11" w:rsidRDefault="00093D11" w:rsidP="00305C43">
      <w:pPr>
        <w:pStyle w:val="ListParagraph"/>
        <w:numPr>
          <w:ilvl w:val="0"/>
          <w:numId w:val="1"/>
        </w:numPr>
      </w:pPr>
      <w:r w:rsidRPr="00093D11">
        <w:t>Who do you live with?</w:t>
      </w:r>
    </w:p>
    <w:p w14:paraId="3F312BC0" w14:textId="54C6F63E" w:rsidR="00093D11" w:rsidRDefault="00093D11" w:rsidP="00305C43">
      <w:pPr>
        <w:pStyle w:val="ListParagraph"/>
        <w:numPr>
          <w:ilvl w:val="0"/>
          <w:numId w:val="1"/>
        </w:numPr>
      </w:pPr>
      <w:r w:rsidRPr="00093D11">
        <w:t>How many adults over 18 years of age are living in your household?</w:t>
      </w:r>
    </w:p>
    <w:p w14:paraId="6FE19E62" w14:textId="13FDCBA2" w:rsidR="00093D11" w:rsidRDefault="00093D11" w:rsidP="00305C43">
      <w:pPr>
        <w:pStyle w:val="ListParagraph"/>
        <w:numPr>
          <w:ilvl w:val="0"/>
          <w:numId w:val="1"/>
        </w:numPr>
      </w:pPr>
      <w:r w:rsidRPr="00093D11">
        <w:t>How many children less than 18 years of age live in your household? Please count yourself if you are less than 18 year.</w:t>
      </w:r>
    </w:p>
    <w:p w14:paraId="0A79B01D" w14:textId="76C1F486" w:rsidR="00093D11" w:rsidRDefault="00093D11" w:rsidP="00305C43">
      <w:pPr>
        <w:pStyle w:val="ListParagraph"/>
        <w:numPr>
          <w:ilvl w:val="0"/>
          <w:numId w:val="1"/>
        </w:numPr>
      </w:pPr>
      <w:r w:rsidRPr="00093D11">
        <w:t>How many rooms are there in your house? (do not count your kitchen or bathroom(s))</w:t>
      </w:r>
    </w:p>
    <w:p w14:paraId="52A8E60F" w14:textId="527F9FD3" w:rsidR="00093D11" w:rsidRDefault="00093D11" w:rsidP="00305C43">
      <w:pPr>
        <w:pStyle w:val="ListParagraph"/>
        <w:numPr>
          <w:ilvl w:val="0"/>
          <w:numId w:val="1"/>
        </w:numPr>
      </w:pPr>
      <w:r w:rsidRPr="00093D11">
        <w:t>Does anyone in the household own a vehicle? (Car, van, etc.)</w:t>
      </w:r>
    </w:p>
    <w:p w14:paraId="052343D0" w14:textId="5D84F486" w:rsidR="00721448" w:rsidRDefault="00721448" w:rsidP="00305C43">
      <w:pPr>
        <w:pStyle w:val="ListParagraph"/>
        <w:numPr>
          <w:ilvl w:val="0"/>
          <w:numId w:val="1"/>
        </w:numPr>
      </w:pPr>
      <w:r w:rsidRPr="00721448">
        <w:t xml:space="preserve">Did you buy food form the Canteen LAST </w:t>
      </w:r>
      <w:proofErr w:type="gramStart"/>
      <w:r w:rsidRPr="00721448">
        <w:t>TERM ?</w:t>
      </w:r>
      <w:proofErr w:type="gramEnd"/>
    </w:p>
    <w:p w14:paraId="50A59344" w14:textId="62DFB9D7" w:rsidR="00721448" w:rsidRDefault="00721448" w:rsidP="00305C43">
      <w:pPr>
        <w:pStyle w:val="ListParagraph"/>
        <w:numPr>
          <w:ilvl w:val="0"/>
          <w:numId w:val="1"/>
        </w:numPr>
      </w:pPr>
      <w:r w:rsidRPr="00721448">
        <w:t>Why did you not buy food from the Canteen Last Term?</w:t>
      </w:r>
    </w:p>
    <w:p w14:paraId="3BE94D17" w14:textId="0C17A2E6" w:rsidR="00721448" w:rsidRDefault="00721448" w:rsidP="00305C43">
      <w:pPr>
        <w:pStyle w:val="ListParagraph"/>
        <w:numPr>
          <w:ilvl w:val="0"/>
          <w:numId w:val="1"/>
        </w:numPr>
      </w:pPr>
      <w:r w:rsidRPr="00721448">
        <w:t>What meal(s) did you eat from the canteen Last Term?</w:t>
      </w:r>
    </w:p>
    <w:p w14:paraId="01D0F899" w14:textId="51267359" w:rsidR="00721448" w:rsidRDefault="00721448" w:rsidP="00305C43">
      <w:pPr>
        <w:pStyle w:val="ListParagraph"/>
        <w:numPr>
          <w:ilvl w:val="0"/>
          <w:numId w:val="1"/>
        </w:numPr>
      </w:pPr>
      <w:r w:rsidRPr="00721448">
        <w:t xml:space="preserve">Do you buy food form the Canteen </w:t>
      </w:r>
      <w:proofErr w:type="gramStart"/>
      <w:r w:rsidRPr="00721448">
        <w:t>NOW ?</w:t>
      </w:r>
      <w:proofErr w:type="gramEnd"/>
    </w:p>
    <w:p w14:paraId="4B7A5BA5" w14:textId="5D00873E" w:rsidR="00721448" w:rsidRPr="005E7005" w:rsidRDefault="00721448" w:rsidP="00082B3C">
      <w:pPr>
        <w:pStyle w:val="ListParagraph"/>
        <w:numPr>
          <w:ilvl w:val="0"/>
          <w:numId w:val="1"/>
        </w:numPr>
      </w:pPr>
      <w:r w:rsidRPr="00721448">
        <w:t xml:space="preserve">Why do you not buy food from the Canteen </w:t>
      </w:r>
      <w:proofErr w:type="gramStart"/>
      <w:r w:rsidRPr="00721448">
        <w:t>NOW ?</w:t>
      </w:r>
      <w:proofErr w:type="gramEnd"/>
    </w:p>
    <w:p w14:paraId="50F09662" w14:textId="77777777" w:rsidR="00172B1D" w:rsidRPr="00082B3C" w:rsidRDefault="00172B1D" w:rsidP="00082B3C">
      <w:pPr>
        <w:rPr>
          <w:u w:val="single"/>
        </w:rPr>
      </w:pPr>
    </w:p>
    <w:p w14:paraId="38C60259" w14:textId="77777777" w:rsidR="00172B1D" w:rsidRPr="005E7005" w:rsidRDefault="00172B1D" w:rsidP="00172B1D">
      <w:pPr>
        <w:pStyle w:val="ListParagraph"/>
        <w:numPr>
          <w:ilvl w:val="0"/>
          <w:numId w:val="1"/>
        </w:numPr>
      </w:pPr>
      <w:r w:rsidRPr="005E7005">
        <w:t xml:space="preserve">What meals do you eat from the canteen? </w:t>
      </w:r>
      <w:r w:rsidRPr="005E7005">
        <w:rPr>
          <w:b/>
        </w:rPr>
        <w:t>(Please choose all that apply)</w:t>
      </w:r>
    </w:p>
    <w:p w14:paraId="1F54D485" w14:textId="77777777" w:rsidR="00172B1D" w:rsidRPr="005E7005" w:rsidRDefault="00172B1D" w:rsidP="00172B1D">
      <w:pPr>
        <w:pStyle w:val="ListParagraph"/>
        <w:numPr>
          <w:ilvl w:val="1"/>
          <w:numId w:val="2"/>
        </w:numPr>
      </w:pPr>
      <w:r w:rsidRPr="005E7005">
        <w:t>{Breakfast, Morning snack, Lunch, Evening snack}</w:t>
      </w:r>
    </w:p>
    <w:p w14:paraId="35B95B05" w14:textId="77777777" w:rsidR="00105B45" w:rsidRDefault="00105B45" w:rsidP="00105B45">
      <w:pPr>
        <w:pStyle w:val="ListParagraph"/>
      </w:pPr>
    </w:p>
    <w:p w14:paraId="22E5A3DD" w14:textId="77777777" w:rsidR="00105B45" w:rsidRDefault="00105B45" w:rsidP="00105B45">
      <w:pPr>
        <w:pStyle w:val="ListParagraph"/>
      </w:pPr>
    </w:p>
    <w:p w14:paraId="5ECC0EFA" w14:textId="77777777" w:rsidR="00172B1D" w:rsidRDefault="00172B1D" w:rsidP="00105B45">
      <w:pPr>
        <w:pStyle w:val="ListParagraph"/>
      </w:pPr>
      <w:r w:rsidRPr="005E7005">
        <w:t>Foods offered by the canteen:</w:t>
      </w:r>
    </w:p>
    <w:p w14:paraId="556787C7" w14:textId="77777777" w:rsidR="00172B1D" w:rsidRPr="00172B1D" w:rsidRDefault="00172B1D" w:rsidP="00172B1D">
      <w:pPr>
        <w:pStyle w:val="ListParagraph"/>
      </w:pPr>
    </w:p>
    <w:p w14:paraId="7FD0B9E7" w14:textId="77777777" w:rsidR="00651FE7" w:rsidRPr="005E7005" w:rsidRDefault="00651FE7" w:rsidP="001C25FC">
      <w:pPr>
        <w:pStyle w:val="ListParagraph"/>
        <w:numPr>
          <w:ilvl w:val="0"/>
          <w:numId w:val="1"/>
        </w:numPr>
      </w:pPr>
      <w:r w:rsidRPr="00AF36F5">
        <w:rPr>
          <w:b/>
          <w:noProof/>
        </w:rPr>
        <w:t>Fresh fruit</w:t>
      </w:r>
      <w:r w:rsidRPr="005E7005">
        <w:t>:</w:t>
      </w:r>
    </w:p>
    <w:p w14:paraId="0578C03E" w14:textId="32E26826" w:rsidR="00651FE7" w:rsidRPr="005E7005" w:rsidRDefault="00651FE7" w:rsidP="004754CE">
      <w:pPr>
        <w:pStyle w:val="ListParagraph"/>
        <w:numPr>
          <w:ilvl w:val="1"/>
          <w:numId w:val="1"/>
        </w:numPr>
        <w:ind w:left="1440"/>
      </w:pPr>
      <w:r w:rsidRPr="005E7005">
        <w:t xml:space="preserve"> How many times a week do you buy it? {Open end}</w:t>
      </w:r>
      <w:r w:rsidR="00034ACD" w:rsidRPr="00A70290">
        <w:rPr>
          <w:color w:val="FF0000"/>
        </w:rPr>
        <w:t xml:space="preserve"> </w:t>
      </w:r>
    </w:p>
    <w:p w14:paraId="0473BE9A" w14:textId="1A8EAB5B" w:rsidR="00651FE7" w:rsidRPr="005E7005" w:rsidRDefault="00651FE7" w:rsidP="001C25FC">
      <w:pPr>
        <w:pStyle w:val="ListParagraph"/>
        <w:numPr>
          <w:ilvl w:val="1"/>
          <w:numId w:val="2"/>
        </w:numPr>
      </w:pPr>
      <w:r w:rsidRPr="005E7005">
        <w:lastRenderedPageBreak/>
        <w:t xml:space="preserve">I buy </w:t>
      </w:r>
      <w:r w:rsidRPr="00AF36F5">
        <w:rPr>
          <w:b/>
          <w:noProof/>
        </w:rPr>
        <w:t>Fresh fruit</w:t>
      </w:r>
      <w:r>
        <w:rPr>
          <w:b/>
        </w:rPr>
        <w:t xml:space="preserve"> </w:t>
      </w:r>
      <w:r w:rsidRPr="005E7005">
        <w:t xml:space="preserve">because: </w:t>
      </w:r>
      <w:r w:rsidR="00EF2A84">
        <w:t xml:space="preserve">  </w:t>
      </w:r>
    </w:p>
    <w:p w14:paraId="6763D6A3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It is cheap</w:t>
      </w:r>
    </w:p>
    <w:p w14:paraId="7C2E09FF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I like it</w:t>
      </w:r>
    </w:p>
    <w:p w14:paraId="0D42733A" w14:textId="77777777" w:rsidR="00651FE7" w:rsidRPr="005E7005" w:rsidRDefault="00651FE7" w:rsidP="001C25FC">
      <w:pPr>
        <w:pStyle w:val="ListParagraph"/>
        <w:numPr>
          <w:ilvl w:val="1"/>
          <w:numId w:val="2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Fresh fruit</w:t>
      </w:r>
      <w:r>
        <w:rPr>
          <w:b/>
        </w:rPr>
        <w:t xml:space="preserve"> </w:t>
      </w:r>
      <w:r w:rsidRPr="005E7005">
        <w:t xml:space="preserve">because: </w:t>
      </w:r>
    </w:p>
    <w:p w14:paraId="494B27A6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It is expensive</w:t>
      </w:r>
    </w:p>
    <w:p w14:paraId="633CF241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I do not like it</w:t>
      </w:r>
    </w:p>
    <w:p w14:paraId="3426977B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It is unhealthy</w:t>
      </w:r>
    </w:p>
    <w:p w14:paraId="478E2ACA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Allergies/intolerance</w:t>
      </w:r>
    </w:p>
    <w:p w14:paraId="340C70CF" w14:textId="77777777" w:rsidR="00651FE7" w:rsidRDefault="00651FE7" w:rsidP="001C25FC">
      <w:pPr>
        <w:pStyle w:val="ListParagraph"/>
        <w:numPr>
          <w:ilvl w:val="2"/>
          <w:numId w:val="2"/>
        </w:numPr>
      </w:pPr>
      <w:r w:rsidRPr="005E7005">
        <w:t>Religious reasons</w:t>
      </w:r>
    </w:p>
    <w:p w14:paraId="5C507E7A" w14:textId="77777777" w:rsidR="00651FE7" w:rsidRPr="00651FE7" w:rsidRDefault="00651FE7" w:rsidP="00651FE7">
      <w:pPr>
        <w:pStyle w:val="ListParagraph"/>
      </w:pPr>
    </w:p>
    <w:p w14:paraId="171100E3" w14:textId="77777777" w:rsidR="00651FE7" w:rsidRPr="005E7005" w:rsidRDefault="00651FE7" w:rsidP="00651FE7">
      <w:pPr>
        <w:pStyle w:val="ListParagraph"/>
        <w:numPr>
          <w:ilvl w:val="0"/>
          <w:numId w:val="1"/>
        </w:numPr>
      </w:pPr>
      <w:r w:rsidRPr="00AF36F5">
        <w:rPr>
          <w:b/>
          <w:noProof/>
        </w:rPr>
        <w:t>Ham and cheese croissants</w:t>
      </w:r>
      <w:r w:rsidRPr="005E7005">
        <w:t>:</w:t>
      </w:r>
    </w:p>
    <w:p w14:paraId="025BD3E5" w14:textId="77777777" w:rsidR="00651FE7" w:rsidRPr="005E7005" w:rsidRDefault="00651FE7" w:rsidP="001C25FC">
      <w:pPr>
        <w:pStyle w:val="ListParagraph"/>
        <w:numPr>
          <w:ilvl w:val="1"/>
          <w:numId w:val="2"/>
        </w:numPr>
      </w:pPr>
      <w:r w:rsidRPr="005E7005">
        <w:t xml:space="preserve"> How many times a week do you buy it? {Open end}</w:t>
      </w:r>
    </w:p>
    <w:p w14:paraId="17DC99FD" w14:textId="77777777" w:rsidR="00651FE7" w:rsidRPr="005E7005" w:rsidRDefault="00651FE7" w:rsidP="001C25FC">
      <w:pPr>
        <w:pStyle w:val="ListParagraph"/>
        <w:numPr>
          <w:ilvl w:val="1"/>
          <w:numId w:val="2"/>
        </w:numPr>
      </w:pPr>
      <w:r w:rsidRPr="005E7005">
        <w:t xml:space="preserve">I buy </w:t>
      </w:r>
      <w:r w:rsidRPr="00AF36F5">
        <w:rPr>
          <w:b/>
          <w:noProof/>
        </w:rPr>
        <w:t>Ham and cheese croissants</w:t>
      </w:r>
      <w:r>
        <w:rPr>
          <w:b/>
        </w:rPr>
        <w:t xml:space="preserve"> </w:t>
      </w:r>
      <w:r w:rsidRPr="005E7005">
        <w:t xml:space="preserve">because: </w:t>
      </w:r>
    </w:p>
    <w:p w14:paraId="050C2F52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It is cheap</w:t>
      </w:r>
    </w:p>
    <w:p w14:paraId="3F800DF1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I like it</w:t>
      </w:r>
    </w:p>
    <w:p w14:paraId="2EA3B663" w14:textId="77777777" w:rsidR="00651FE7" w:rsidRPr="005E7005" w:rsidRDefault="00651FE7" w:rsidP="001C25FC">
      <w:pPr>
        <w:pStyle w:val="ListParagraph"/>
        <w:numPr>
          <w:ilvl w:val="1"/>
          <w:numId w:val="2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Ham and cheese croissants</w:t>
      </w:r>
      <w:r>
        <w:rPr>
          <w:b/>
        </w:rPr>
        <w:t xml:space="preserve"> </w:t>
      </w:r>
      <w:r w:rsidRPr="005E7005">
        <w:t xml:space="preserve">because: </w:t>
      </w:r>
    </w:p>
    <w:p w14:paraId="5998B3A7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It is expensive</w:t>
      </w:r>
    </w:p>
    <w:p w14:paraId="5230F6A4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I do not like it</w:t>
      </w:r>
    </w:p>
    <w:p w14:paraId="3B72DDC6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It is unhealthy</w:t>
      </w:r>
    </w:p>
    <w:p w14:paraId="40B2D9DC" w14:textId="77777777" w:rsidR="00651FE7" w:rsidRPr="005E7005" w:rsidRDefault="00651FE7" w:rsidP="001C25FC">
      <w:pPr>
        <w:pStyle w:val="ListParagraph"/>
        <w:numPr>
          <w:ilvl w:val="2"/>
          <w:numId w:val="2"/>
        </w:numPr>
      </w:pPr>
      <w:r w:rsidRPr="005E7005">
        <w:t>Allergies/intolerance</w:t>
      </w:r>
    </w:p>
    <w:p w14:paraId="285C9A1A" w14:textId="77777777" w:rsidR="00651FE7" w:rsidRDefault="00651FE7" w:rsidP="00651FE7">
      <w:pPr>
        <w:pStyle w:val="ListParagraph"/>
        <w:numPr>
          <w:ilvl w:val="2"/>
          <w:numId w:val="2"/>
        </w:numPr>
      </w:pPr>
      <w:r w:rsidRPr="005E7005">
        <w:t>Religious reaso</w:t>
      </w:r>
      <w:r>
        <w:t>n</w:t>
      </w:r>
    </w:p>
    <w:p w14:paraId="03908E5F" w14:textId="77777777" w:rsidR="00651FE7" w:rsidRPr="005E7005" w:rsidRDefault="00651FE7" w:rsidP="00651FE7">
      <w:pPr>
        <w:pStyle w:val="ListParagraph"/>
        <w:numPr>
          <w:ilvl w:val="0"/>
          <w:numId w:val="1"/>
        </w:numPr>
      </w:pPr>
      <w:r w:rsidRPr="00651FE7">
        <w:rPr>
          <w:b/>
          <w:noProof/>
        </w:rPr>
        <w:t>Muffins</w:t>
      </w:r>
      <w:r w:rsidRPr="005E7005">
        <w:t>:</w:t>
      </w:r>
    </w:p>
    <w:p w14:paraId="5BB28B75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6B9CE324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Muffins</w:t>
      </w:r>
      <w:r>
        <w:rPr>
          <w:b/>
        </w:rPr>
        <w:t xml:space="preserve"> </w:t>
      </w:r>
      <w:r w:rsidRPr="005E7005">
        <w:t xml:space="preserve">because: </w:t>
      </w:r>
    </w:p>
    <w:p w14:paraId="7CC2BB89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55A1607E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 like it</w:t>
      </w:r>
    </w:p>
    <w:p w14:paraId="2AFFA701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Muffins</w:t>
      </w:r>
      <w:r>
        <w:rPr>
          <w:b/>
        </w:rPr>
        <w:t xml:space="preserve"> </w:t>
      </w:r>
      <w:r w:rsidRPr="005E7005">
        <w:t xml:space="preserve">because: </w:t>
      </w:r>
    </w:p>
    <w:p w14:paraId="2CB6940D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735A8385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72748C7C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7C3E64F5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00B40B36" w14:textId="77777777" w:rsidR="00651FE7" w:rsidRDefault="00651FE7" w:rsidP="00651FE7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161EC201" w14:textId="77777777" w:rsidR="00651FE7" w:rsidRDefault="00651FE7" w:rsidP="00651FE7">
      <w:pPr>
        <w:pStyle w:val="ListParagraph"/>
        <w:ind w:left="2160"/>
      </w:pPr>
    </w:p>
    <w:p w14:paraId="35055A5C" w14:textId="77777777" w:rsidR="00651FE7" w:rsidRPr="005E7005" w:rsidRDefault="00651FE7" w:rsidP="00651FE7">
      <w:pPr>
        <w:pStyle w:val="ListParagraph"/>
        <w:numPr>
          <w:ilvl w:val="0"/>
          <w:numId w:val="1"/>
        </w:numPr>
      </w:pPr>
      <w:r w:rsidRPr="00AF36F5">
        <w:rPr>
          <w:b/>
          <w:noProof/>
        </w:rPr>
        <w:t>Pancakes</w:t>
      </w:r>
      <w:r w:rsidRPr="005E7005">
        <w:t>:</w:t>
      </w:r>
    </w:p>
    <w:p w14:paraId="29685107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21F95452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Pancakes</w:t>
      </w:r>
      <w:r>
        <w:rPr>
          <w:b/>
        </w:rPr>
        <w:t xml:space="preserve"> </w:t>
      </w:r>
      <w:r w:rsidRPr="005E7005">
        <w:t xml:space="preserve">because: </w:t>
      </w:r>
    </w:p>
    <w:p w14:paraId="752496A7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17B48A75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 like it</w:t>
      </w:r>
    </w:p>
    <w:p w14:paraId="04305717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Pancakes</w:t>
      </w:r>
      <w:r>
        <w:rPr>
          <w:b/>
        </w:rPr>
        <w:t xml:space="preserve"> </w:t>
      </w:r>
      <w:r w:rsidRPr="005E7005">
        <w:t xml:space="preserve">because: </w:t>
      </w:r>
    </w:p>
    <w:p w14:paraId="4D89C3C1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39279802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3EFF56D9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64B39FAB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5A013EFB" w14:textId="77777777" w:rsidR="00651FE7" w:rsidRDefault="00651FE7" w:rsidP="00651FE7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7CDA178B" w14:textId="77777777" w:rsidR="00651FE7" w:rsidRDefault="00651FE7" w:rsidP="00651FE7"/>
    <w:p w14:paraId="55C63312" w14:textId="77777777" w:rsidR="00651FE7" w:rsidRPr="005E7005" w:rsidRDefault="00651FE7" w:rsidP="00651FE7">
      <w:pPr>
        <w:pStyle w:val="ListParagraph"/>
        <w:numPr>
          <w:ilvl w:val="0"/>
          <w:numId w:val="1"/>
        </w:numPr>
      </w:pPr>
      <w:r w:rsidRPr="00AF36F5">
        <w:rPr>
          <w:b/>
          <w:noProof/>
        </w:rPr>
        <w:t>Omelette and toast</w:t>
      </w:r>
      <w:r w:rsidRPr="005E7005">
        <w:t>:</w:t>
      </w:r>
    </w:p>
    <w:p w14:paraId="2FA211E1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7794C47E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Omelette and toast</w:t>
      </w:r>
      <w:r>
        <w:rPr>
          <w:b/>
        </w:rPr>
        <w:t xml:space="preserve"> </w:t>
      </w:r>
      <w:r w:rsidRPr="005E7005">
        <w:t xml:space="preserve">because: </w:t>
      </w:r>
    </w:p>
    <w:p w14:paraId="21431B39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26782084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 like it</w:t>
      </w:r>
    </w:p>
    <w:p w14:paraId="69843461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Omelette and toast</w:t>
      </w:r>
      <w:r>
        <w:rPr>
          <w:b/>
        </w:rPr>
        <w:t xml:space="preserve"> </w:t>
      </w:r>
      <w:r w:rsidRPr="005E7005">
        <w:t xml:space="preserve">because: </w:t>
      </w:r>
    </w:p>
    <w:p w14:paraId="0FDA5192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457809D5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291E0846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00301B62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509729AF" w14:textId="77777777" w:rsidR="00651FE7" w:rsidRDefault="00651FE7" w:rsidP="00D34AC5">
      <w:pPr>
        <w:pStyle w:val="ListParagraph"/>
        <w:numPr>
          <w:ilvl w:val="2"/>
          <w:numId w:val="1"/>
        </w:numPr>
      </w:pPr>
      <w:r w:rsidRPr="005E7005">
        <w:t>Religious reason</w:t>
      </w:r>
      <w:r>
        <w:t>s</w:t>
      </w:r>
    </w:p>
    <w:p w14:paraId="5227096C" w14:textId="77777777" w:rsidR="00651FE7" w:rsidRDefault="00651FE7" w:rsidP="00D34AC5"/>
    <w:p w14:paraId="3EA15D36" w14:textId="77777777" w:rsidR="00651FE7" w:rsidRDefault="00651FE7" w:rsidP="00D34AC5"/>
    <w:p w14:paraId="0E89ACAA" w14:textId="77777777" w:rsidR="00A27955" w:rsidRPr="005E7005" w:rsidRDefault="00A27955" w:rsidP="00A27955">
      <w:pPr>
        <w:pStyle w:val="ListParagraph"/>
        <w:numPr>
          <w:ilvl w:val="0"/>
          <w:numId w:val="1"/>
        </w:numPr>
      </w:pPr>
      <w:r w:rsidRPr="00AF36F5">
        <w:rPr>
          <w:b/>
          <w:noProof/>
        </w:rPr>
        <w:t>Pizza</w:t>
      </w:r>
      <w:r w:rsidRPr="005E7005">
        <w:t>:</w:t>
      </w:r>
    </w:p>
    <w:p w14:paraId="52B1B273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0617C491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Pizza</w:t>
      </w:r>
      <w:r>
        <w:rPr>
          <w:b/>
        </w:rPr>
        <w:t xml:space="preserve"> </w:t>
      </w:r>
      <w:r w:rsidRPr="005E7005">
        <w:t xml:space="preserve">because: </w:t>
      </w:r>
    </w:p>
    <w:p w14:paraId="58DC9989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21FAF2B7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333E1712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Pizza</w:t>
      </w:r>
      <w:r>
        <w:rPr>
          <w:b/>
        </w:rPr>
        <w:t xml:space="preserve"> </w:t>
      </w:r>
      <w:r w:rsidRPr="005E7005">
        <w:t xml:space="preserve">because: </w:t>
      </w:r>
    </w:p>
    <w:p w14:paraId="7007D70B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77D1A21A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4044A8D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250F3C5E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09A103C4" w14:textId="49235961" w:rsidR="00651FE7" w:rsidRDefault="00A27955" w:rsidP="000426E4">
      <w:pPr>
        <w:pStyle w:val="ListParagraph"/>
        <w:numPr>
          <w:ilvl w:val="2"/>
          <w:numId w:val="1"/>
        </w:numPr>
      </w:pPr>
      <w:r w:rsidRPr="005E7005">
        <w:t>Religious reaso</w:t>
      </w:r>
      <w:r w:rsidR="000426E4">
        <w:t>ns</w:t>
      </w:r>
    </w:p>
    <w:p w14:paraId="6C28AF88" w14:textId="06194A8F" w:rsidR="000426E4" w:rsidRDefault="000426E4" w:rsidP="000426E4"/>
    <w:p w14:paraId="134E0347" w14:textId="32E07E87" w:rsidR="000426E4" w:rsidRDefault="000426E4" w:rsidP="000426E4"/>
    <w:p w14:paraId="18D13CE9" w14:textId="77777777" w:rsidR="000426E4" w:rsidRDefault="000426E4" w:rsidP="00FA502D"/>
    <w:p w14:paraId="116C1F32" w14:textId="42D87BA5" w:rsidR="00A27955" w:rsidRPr="005E7005" w:rsidRDefault="000426E4" w:rsidP="00FA502D">
      <w:pPr>
        <w:pStyle w:val="ListParagraph"/>
        <w:numPr>
          <w:ilvl w:val="0"/>
          <w:numId w:val="1"/>
        </w:numPr>
      </w:pPr>
      <w:r w:rsidRPr="00FA502D">
        <w:rPr>
          <w:b/>
          <w:noProof/>
        </w:rPr>
        <w:t>H</w:t>
      </w:r>
      <w:r w:rsidR="00A27955" w:rsidRPr="00FA502D">
        <w:rPr>
          <w:b/>
          <w:noProof/>
        </w:rPr>
        <w:t>ot dogs</w:t>
      </w:r>
      <w:r w:rsidR="00A27955" w:rsidRPr="005E7005">
        <w:t>:</w:t>
      </w:r>
    </w:p>
    <w:p w14:paraId="7BF57B9B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1393DD3A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Hot dogs</w:t>
      </w:r>
      <w:r>
        <w:rPr>
          <w:b/>
        </w:rPr>
        <w:t xml:space="preserve"> </w:t>
      </w:r>
      <w:r w:rsidRPr="005E7005">
        <w:t xml:space="preserve">because: </w:t>
      </w:r>
    </w:p>
    <w:p w14:paraId="2A9AAD8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0B00A589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32DB2BCC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Hot dogs</w:t>
      </w:r>
      <w:r>
        <w:rPr>
          <w:b/>
        </w:rPr>
        <w:t xml:space="preserve"> </w:t>
      </w:r>
      <w:r w:rsidRPr="005E7005">
        <w:t xml:space="preserve">because: </w:t>
      </w:r>
    </w:p>
    <w:p w14:paraId="1D2BFF5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3BEF51F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67296F9D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3BABBAEB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462E9DE4" w14:textId="77777777" w:rsidR="00A27955" w:rsidRDefault="00A27955" w:rsidP="00A27955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056C097A" w14:textId="77777777" w:rsidR="00A27955" w:rsidRDefault="00A27955" w:rsidP="00A27955"/>
    <w:p w14:paraId="09926AD9" w14:textId="77777777" w:rsidR="00A27955" w:rsidRPr="005E7005" w:rsidRDefault="00A27955" w:rsidP="00A27955">
      <w:pPr>
        <w:pStyle w:val="ListParagraph"/>
        <w:numPr>
          <w:ilvl w:val="0"/>
          <w:numId w:val="1"/>
        </w:numPr>
      </w:pPr>
      <w:r w:rsidRPr="00AF36F5">
        <w:rPr>
          <w:b/>
          <w:noProof/>
        </w:rPr>
        <w:t>Hamburgers</w:t>
      </w:r>
      <w:r w:rsidRPr="005E7005">
        <w:t>:</w:t>
      </w:r>
    </w:p>
    <w:p w14:paraId="5119B237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61D6C856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Hamburgers</w:t>
      </w:r>
      <w:r>
        <w:rPr>
          <w:b/>
        </w:rPr>
        <w:t xml:space="preserve"> </w:t>
      </w:r>
      <w:r w:rsidRPr="005E7005">
        <w:t xml:space="preserve">because: </w:t>
      </w:r>
    </w:p>
    <w:p w14:paraId="07D07BB7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6426C13E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3DD05658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Hamburgers</w:t>
      </w:r>
      <w:r>
        <w:rPr>
          <w:b/>
        </w:rPr>
        <w:t xml:space="preserve"> </w:t>
      </w:r>
      <w:r w:rsidRPr="005E7005">
        <w:t xml:space="preserve">because: </w:t>
      </w:r>
    </w:p>
    <w:p w14:paraId="7C8D3A3E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51005947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156DE34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33B485D0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2F7E5BCC" w14:textId="77777777" w:rsidR="00A27955" w:rsidRDefault="00A27955" w:rsidP="00A27955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1CB4320A" w14:textId="77777777" w:rsidR="00A27955" w:rsidRDefault="00A27955" w:rsidP="00A27955"/>
    <w:p w14:paraId="718B32BB" w14:textId="77777777" w:rsidR="00A27955" w:rsidRPr="005E7005" w:rsidRDefault="00A27955" w:rsidP="00A27955">
      <w:pPr>
        <w:pStyle w:val="ListParagraph"/>
        <w:numPr>
          <w:ilvl w:val="0"/>
          <w:numId w:val="1"/>
        </w:numPr>
      </w:pPr>
      <w:r w:rsidRPr="00AF36F5">
        <w:rPr>
          <w:b/>
          <w:noProof/>
        </w:rPr>
        <w:t>Rotis</w:t>
      </w:r>
      <w:r w:rsidRPr="005E7005">
        <w:t>:</w:t>
      </w:r>
    </w:p>
    <w:p w14:paraId="04262F17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47E94246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Rotis</w:t>
      </w:r>
      <w:r>
        <w:rPr>
          <w:b/>
        </w:rPr>
        <w:t xml:space="preserve"> </w:t>
      </w:r>
      <w:r w:rsidRPr="005E7005">
        <w:t xml:space="preserve">because: </w:t>
      </w:r>
    </w:p>
    <w:p w14:paraId="5AA044C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517A8B5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6540394F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Rotis</w:t>
      </w:r>
      <w:r>
        <w:rPr>
          <w:b/>
        </w:rPr>
        <w:t xml:space="preserve"> </w:t>
      </w:r>
      <w:r w:rsidRPr="005E7005">
        <w:t xml:space="preserve">because: </w:t>
      </w:r>
    </w:p>
    <w:p w14:paraId="6BE3681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0E1CEC69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06A6388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31D2AE3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269CE059" w14:textId="6B577738" w:rsidR="00A2343F" w:rsidRDefault="00A27955" w:rsidP="00A2343F">
      <w:pPr>
        <w:pStyle w:val="ListParagraph"/>
        <w:numPr>
          <w:ilvl w:val="2"/>
          <w:numId w:val="1"/>
        </w:numPr>
      </w:pPr>
      <w:r w:rsidRPr="005E7005">
        <w:t>Religious reaso</w:t>
      </w:r>
      <w:r w:rsidR="00A2343F">
        <w:t>ns</w:t>
      </w:r>
    </w:p>
    <w:p w14:paraId="1585928D" w14:textId="77777777" w:rsidR="00A2343F" w:rsidRDefault="00A2343F" w:rsidP="00A2343F">
      <w:pPr>
        <w:pStyle w:val="ListParagraph"/>
        <w:ind w:left="2520"/>
      </w:pPr>
    </w:p>
    <w:p w14:paraId="046B2B4C" w14:textId="0003A350" w:rsidR="00A27955" w:rsidRPr="005E7005" w:rsidRDefault="00A27955" w:rsidP="00A2343F">
      <w:pPr>
        <w:pStyle w:val="ListParagraph"/>
        <w:numPr>
          <w:ilvl w:val="0"/>
          <w:numId w:val="1"/>
        </w:numPr>
      </w:pPr>
      <w:r w:rsidRPr="00A2343F">
        <w:rPr>
          <w:b/>
          <w:noProof/>
        </w:rPr>
        <w:t>Chicken/fish wraps</w:t>
      </w:r>
      <w:r w:rsidRPr="005E7005">
        <w:t>:</w:t>
      </w:r>
    </w:p>
    <w:p w14:paraId="1E68BD6E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3337EEFE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Chicken/fish wraps</w:t>
      </w:r>
      <w:r>
        <w:rPr>
          <w:b/>
        </w:rPr>
        <w:t xml:space="preserve"> </w:t>
      </w:r>
      <w:r w:rsidRPr="005E7005">
        <w:t xml:space="preserve">because: </w:t>
      </w:r>
    </w:p>
    <w:p w14:paraId="03D84B70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1BD2ADE7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7C6642D1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Chicken/fish wraps</w:t>
      </w:r>
      <w:r>
        <w:rPr>
          <w:b/>
        </w:rPr>
        <w:t xml:space="preserve"> </w:t>
      </w:r>
      <w:r w:rsidRPr="005E7005">
        <w:t xml:space="preserve">because: </w:t>
      </w:r>
    </w:p>
    <w:p w14:paraId="7A1E4C3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775E3F87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75B819B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32C0B06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6CFE758D" w14:textId="78F08832" w:rsidR="00A2343F" w:rsidRDefault="00A27955" w:rsidP="00A2343F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3EA5EE9C" w14:textId="77777777" w:rsidR="00A2343F" w:rsidRDefault="00A2343F" w:rsidP="00A2343F">
      <w:pPr>
        <w:pStyle w:val="ListParagraph"/>
        <w:ind w:left="2520"/>
      </w:pPr>
    </w:p>
    <w:p w14:paraId="23B2EB27" w14:textId="1602302A" w:rsidR="00A27955" w:rsidRPr="005E7005" w:rsidRDefault="00A27955" w:rsidP="00A2343F">
      <w:pPr>
        <w:pStyle w:val="ListParagraph"/>
        <w:numPr>
          <w:ilvl w:val="0"/>
          <w:numId w:val="1"/>
        </w:numPr>
      </w:pPr>
      <w:r w:rsidRPr="00A2343F">
        <w:rPr>
          <w:b/>
          <w:noProof/>
        </w:rPr>
        <w:t>Garden salad</w:t>
      </w:r>
      <w:r w:rsidRPr="005E7005">
        <w:t>:</w:t>
      </w:r>
    </w:p>
    <w:p w14:paraId="21F3EACC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25834D5B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Garden salad</w:t>
      </w:r>
      <w:r>
        <w:rPr>
          <w:b/>
        </w:rPr>
        <w:t xml:space="preserve"> </w:t>
      </w:r>
      <w:r w:rsidRPr="005E7005">
        <w:t xml:space="preserve">because: </w:t>
      </w:r>
    </w:p>
    <w:p w14:paraId="393B6D3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37D9593B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2840F125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Garden salad</w:t>
      </w:r>
      <w:r>
        <w:rPr>
          <w:b/>
        </w:rPr>
        <w:t xml:space="preserve"> </w:t>
      </w:r>
      <w:r w:rsidRPr="005E7005">
        <w:t xml:space="preserve">because: </w:t>
      </w:r>
    </w:p>
    <w:p w14:paraId="5E6FE192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lastRenderedPageBreak/>
        <w:t>It is expensive</w:t>
      </w:r>
    </w:p>
    <w:p w14:paraId="052D82A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3DFAB1CA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558359CA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7034357B" w14:textId="1DF4A70C" w:rsidR="00A2343F" w:rsidRDefault="00A27955" w:rsidP="00A2343F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4DB93879" w14:textId="77777777" w:rsidR="00A2343F" w:rsidRDefault="00A2343F" w:rsidP="00A2343F">
      <w:pPr>
        <w:pStyle w:val="ListParagraph"/>
        <w:ind w:left="2520"/>
      </w:pPr>
    </w:p>
    <w:p w14:paraId="7A8C045D" w14:textId="4753AD82" w:rsidR="00A27955" w:rsidRPr="005E7005" w:rsidRDefault="00A27955" w:rsidP="00A2343F">
      <w:pPr>
        <w:pStyle w:val="ListParagraph"/>
        <w:numPr>
          <w:ilvl w:val="0"/>
          <w:numId w:val="1"/>
        </w:numPr>
      </w:pPr>
      <w:r w:rsidRPr="00A2343F">
        <w:rPr>
          <w:b/>
          <w:noProof/>
        </w:rPr>
        <w:t>Big frank snacks</w:t>
      </w:r>
      <w:r w:rsidRPr="005E7005">
        <w:t>:</w:t>
      </w:r>
    </w:p>
    <w:p w14:paraId="689063B0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064D332E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Big frank snacks</w:t>
      </w:r>
      <w:r>
        <w:rPr>
          <w:b/>
        </w:rPr>
        <w:t xml:space="preserve"> </w:t>
      </w:r>
      <w:r w:rsidRPr="005E7005">
        <w:t xml:space="preserve">because: </w:t>
      </w:r>
    </w:p>
    <w:p w14:paraId="5AB10FD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55B9009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3559ADFA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Big frank snacks</w:t>
      </w:r>
      <w:r>
        <w:rPr>
          <w:b/>
        </w:rPr>
        <w:t xml:space="preserve"> </w:t>
      </w:r>
      <w:r w:rsidRPr="005E7005">
        <w:t xml:space="preserve">because: </w:t>
      </w:r>
    </w:p>
    <w:p w14:paraId="4C741DF8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1DAE9E3E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4EF9809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54C8344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6A35435E" w14:textId="18666C61" w:rsidR="00A2343F" w:rsidRDefault="00A27955" w:rsidP="00A2343F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2C58890D" w14:textId="5B8E79F5" w:rsidR="00A2343F" w:rsidRDefault="00A2343F" w:rsidP="00A2343F">
      <w:pPr>
        <w:pStyle w:val="ListParagraph"/>
        <w:ind w:left="2520"/>
      </w:pPr>
    </w:p>
    <w:p w14:paraId="03E99BBA" w14:textId="3407DB61" w:rsidR="00A2343F" w:rsidRDefault="00A2343F" w:rsidP="00A2343F">
      <w:pPr>
        <w:pStyle w:val="ListParagraph"/>
        <w:ind w:left="2520"/>
      </w:pPr>
    </w:p>
    <w:p w14:paraId="2C77E38B" w14:textId="0E611408" w:rsidR="00A2343F" w:rsidRDefault="00A2343F" w:rsidP="00A2343F">
      <w:pPr>
        <w:pStyle w:val="ListParagraph"/>
        <w:ind w:left="2520"/>
      </w:pPr>
    </w:p>
    <w:p w14:paraId="3D4A23CA" w14:textId="604BCEA7" w:rsidR="00A2343F" w:rsidRDefault="00A2343F" w:rsidP="00A2343F">
      <w:pPr>
        <w:pStyle w:val="ListParagraph"/>
        <w:ind w:left="2520"/>
      </w:pPr>
    </w:p>
    <w:p w14:paraId="5743C771" w14:textId="5E470DAB" w:rsidR="00A2343F" w:rsidRDefault="00A2343F" w:rsidP="00A2343F">
      <w:pPr>
        <w:pStyle w:val="ListParagraph"/>
        <w:ind w:left="2520"/>
      </w:pPr>
    </w:p>
    <w:p w14:paraId="66E44E3B" w14:textId="5F9A29F6" w:rsidR="00A2343F" w:rsidRDefault="00A2343F" w:rsidP="00A2343F">
      <w:pPr>
        <w:pStyle w:val="ListParagraph"/>
        <w:ind w:left="2520"/>
      </w:pPr>
    </w:p>
    <w:p w14:paraId="3848BE39" w14:textId="59B67436" w:rsidR="00A2343F" w:rsidRDefault="00A2343F" w:rsidP="00A2343F">
      <w:pPr>
        <w:pStyle w:val="ListParagraph"/>
        <w:ind w:left="2520"/>
      </w:pPr>
    </w:p>
    <w:p w14:paraId="47951DD9" w14:textId="3EA6ECB1" w:rsidR="00A2343F" w:rsidRDefault="00A2343F" w:rsidP="00A2343F">
      <w:pPr>
        <w:pStyle w:val="ListParagraph"/>
        <w:ind w:left="2520"/>
      </w:pPr>
    </w:p>
    <w:p w14:paraId="24D31A7E" w14:textId="51AC2598" w:rsidR="00A2343F" w:rsidRDefault="00A2343F" w:rsidP="00A2343F">
      <w:pPr>
        <w:pStyle w:val="ListParagraph"/>
        <w:ind w:left="2520"/>
      </w:pPr>
    </w:p>
    <w:p w14:paraId="542B1F8B" w14:textId="156603D8" w:rsidR="00A2343F" w:rsidRDefault="00A2343F" w:rsidP="00A2343F">
      <w:pPr>
        <w:pStyle w:val="ListParagraph"/>
        <w:ind w:left="2520"/>
      </w:pPr>
    </w:p>
    <w:p w14:paraId="05AE41F9" w14:textId="0925B265" w:rsidR="00A2343F" w:rsidRDefault="00A2343F" w:rsidP="00A2343F">
      <w:pPr>
        <w:pStyle w:val="ListParagraph"/>
        <w:ind w:left="2520"/>
      </w:pPr>
    </w:p>
    <w:p w14:paraId="0639845E" w14:textId="6797BC0C" w:rsidR="00A2343F" w:rsidRDefault="00A2343F" w:rsidP="00A2343F">
      <w:pPr>
        <w:pStyle w:val="ListParagraph"/>
        <w:ind w:left="2520"/>
      </w:pPr>
    </w:p>
    <w:p w14:paraId="43161783" w14:textId="4190DFCC" w:rsidR="00A2343F" w:rsidRDefault="00A2343F" w:rsidP="00A2343F">
      <w:pPr>
        <w:pStyle w:val="ListParagraph"/>
        <w:ind w:left="2520"/>
      </w:pPr>
    </w:p>
    <w:p w14:paraId="6DE65B77" w14:textId="394FD393" w:rsidR="00A2343F" w:rsidRDefault="00A2343F" w:rsidP="00A2343F">
      <w:pPr>
        <w:pStyle w:val="ListParagraph"/>
        <w:ind w:left="2520"/>
      </w:pPr>
    </w:p>
    <w:p w14:paraId="4674853F" w14:textId="77777777" w:rsidR="00A2343F" w:rsidRDefault="00A2343F" w:rsidP="00A2343F">
      <w:pPr>
        <w:pStyle w:val="ListParagraph"/>
        <w:ind w:left="2520"/>
      </w:pPr>
    </w:p>
    <w:p w14:paraId="0D31C9C9" w14:textId="2D09C0C6" w:rsidR="00651FE7" w:rsidRPr="005E7005" w:rsidRDefault="00651FE7" w:rsidP="00A2343F">
      <w:pPr>
        <w:pStyle w:val="ListParagraph"/>
        <w:numPr>
          <w:ilvl w:val="0"/>
          <w:numId w:val="1"/>
        </w:numPr>
      </w:pPr>
      <w:r w:rsidRPr="00A2343F">
        <w:rPr>
          <w:b/>
          <w:noProof/>
        </w:rPr>
        <w:t>Macaroni pie</w:t>
      </w:r>
      <w:r w:rsidRPr="005E7005">
        <w:t>:</w:t>
      </w:r>
    </w:p>
    <w:p w14:paraId="4A16CE94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67FFE432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Macaroni pie</w:t>
      </w:r>
      <w:r>
        <w:rPr>
          <w:b/>
        </w:rPr>
        <w:t xml:space="preserve"> </w:t>
      </w:r>
      <w:r w:rsidRPr="005E7005">
        <w:t xml:space="preserve">because: </w:t>
      </w:r>
    </w:p>
    <w:p w14:paraId="5EE24999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2A2E60F4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 like it</w:t>
      </w:r>
    </w:p>
    <w:p w14:paraId="504A3978" w14:textId="77777777" w:rsidR="00651FE7" w:rsidRPr="005E7005" w:rsidRDefault="00651FE7" w:rsidP="00651FE7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Macaroni pie</w:t>
      </w:r>
      <w:r>
        <w:rPr>
          <w:b/>
        </w:rPr>
        <w:t xml:space="preserve"> </w:t>
      </w:r>
      <w:r w:rsidRPr="005E7005">
        <w:t xml:space="preserve">because: </w:t>
      </w:r>
    </w:p>
    <w:p w14:paraId="4A8B9FB6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697AF144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2C86A9FA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4533A15B" w14:textId="77777777" w:rsidR="00651FE7" w:rsidRPr="005E7005" w:rsidRDefault="00651FE7" w:rsidP="00651FE7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1F2AE942" w14:textId="77777777" w:rsidR="003E7B57" w:rsidRDefault="00651FE7" w:rsidP="003E7B57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4A4D3156" w14:textId="19E5C7B3" w:rsidR="00A27955" w:rsidRPr="005E7005" w:rsidRDefault="00A27955" w:rsidP="003E7B57">
      <w:pPr>
        <w:pStyle w:val="ListParagraph"/>
        <w:numPr>
          <w:ilvl w:val="0"/>
          <w:numId w:val="1"/>
        </w:numPr>
      </w:pPr>
      <w:r w:rsidRPr="003E7B57">
        <w:rPr>
          <w:b/>
          <w:noProof/>
        </w:rPr>
        <w:t>Chips</w:t>
      </w:r>
      <w:r w:rsidRPr="005E7005">
        <w:t>:</w:t>
      </w:r>
    </w:p>
    <w:p w14:paraId="0E6A91A7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lastRenderedPageBreak/>
        <w:t xml:space="preserve"> How many times a week do you buy it? {Open end}</w:t>
      </w:r>
    </w:p>
    <w:p w14:paraId="29626C3E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Chips</w:t>
      </w:r>
      <w:r>
        <w:rPr>
          <w:b/>
        </w:rPr>
        <w:t xml:space="preserve"> </w:t>
      </w:r>
      <w:r w:rsidRPr="005E7005">
        <w:t xml:space="preserve">because: </w:t>
      </w:r>
    </w:p>
    <w:p w14:paraId="3FDF3F52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728CFA7D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2572751D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Chips</w:t>
      </w:r>
      <w:r>
        <w:rPr>
          <w:b/>
        </w:rPr>
        <w:t xml:space="preserve"> </w:t>
      </w:r>
      <w:r w:rsidRPr="005E7005">
        <w:t xml:space="preserve">because: </w:t>
      </w:r>
    </w:p>
    <w:p w14:paraId="33039BF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2C8463E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6DF9355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0C80FD37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0B0036A6" w14:textId="77777777" w:rsidR="003E7B57" w:rsidRDefault="00A27955" w:rsidP="003E7B57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1B0F29A8" w14:textId="59B189CC" w:rsidR="00A27955" w:rsidRPr="005E7005" w:rsidRDefault="00A27955" w:rsidP="003E7B57">
      <w:pPr>
        <w:pStyle w:val="ListParagraph"/>
        <w:numPr>
          <w:ilvl w:val="0"/>
          <w:numId w:val="1"/>
        </w:numPr>
      </w:pPr>
      <w:r w:rsidRPr="003E7B57">
        <w:rPr>
          <w:b/>
          <w:noProof/>
        </w:rPr>
        <w:t>Soup</w:t>
      </w:r>
      <w:r w:rsidRPr="005E7005">
        <w:t>:</w:t>
      </w:r>
    </w:p>
    <w:p w14:paraId="2FBDD7F1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2111FE16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Soup</w:t>
      </w:r>
      <w:r>
        <w:rPr>
          <w:b/>
        </w:rPr>
        <w:t xml:space="preserve"> </w:t>
      </w:r>
      <w:r w:rsidRPr="005E7005">
        <w:t xml:space="preserve">because: </w:t>
      </w:r>
    </w:p>
    <w:p w14:paraId="4A4D5B0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14AAB90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7488D09A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Soup</w:t>
      </w:r>
      <w:r>
        <w:rPr>
          <w:b/>
        </w:rPr>
        <w:t xml:space="preserve"> </w:t>
      </w:r>
      <w:r w:rsidRPr="005E7005">
        <w:t xml:space="preserve">because: </w:t>
      </w:r>
    </w:p>
    <w:p w14:paraId="3FB79157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004F97F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0884AA28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64807D7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41984583" w14:textId="77777777" w:rsidR="005C06CD" w:rsidRDefault="00A27955" w:rsidP="005C06CD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750BAC00" w14:textId="4B3EC1A9" w:rsidR="00A27955" w:rsidRPr="005E7005" w:rsidRDefault="00A27955" w:rsidP="005C06CD">
      <w:pPr>
        <w:pStyle w:val="ListParagraph"/>
        <w:numPr>
          <w:ilvl w:val="0"/>
          <w:numId w:val="1"/>
        </w:numPr>
      </w:pPr>
      <w:r w:rsidRPr="005C06CD">
        <w:rPr>
          <w:b/>
          <w:noProof/>
        </w:rPr>
        <w:t>Chicken alfredo</w:t>
      </w:r>
      <w:r w:rsidRPr="005E7005">
        <w:t>:</w:t>
      </w:r>
    </w:p>
    <w:p w14:paraId="5BD27EE6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355B23FC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Chicken alfredo</w:t>
      </w:r>
      <w:r>
        <w:rPr>
          <w:b/>
        </w:rPr>
        <w:t xml:space="preserve"> </w:t>
      </w:r>
      <w:r w:rsidRPr="005E7005">
        <w:t xml:space="preserve">because: </w:t>
      </w:r>
    </w:p>
    <w:p w14:paraId="048039A4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462FF9CE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398F3AA3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Chicken alfredo</w:t>
      </w:r>
      <w:r>
        <w:rPr>
          <w:b/>
        </w:rPr>
        <w:t xml:space="preserve"> </w:t>
      </w:r>
      <w:r w:rsidRPr="005E7005">
        <w:t xml:space="preserve">because: </w:t>
      </w:r>
    </w:p>
    <w:p w14:paraId="46C9612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36A0B1CB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4DD17B0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786ABEC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181ACC90" w14:textId="77777777" w:rsidR="005C06CD" w:rsidRDefault="00A27955" w:rsidP="005C06CD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06E20B2B" w14:textId="42281E2F" w:rsidR="00A27955" w:rsidRPr="005E7005" w:rsidRDefault="00A27955" w:rsidP="005C06CD">
      <w:pPr>
        <w:pStyle w:val="ListParagraph"/>
        <w:numPr>
          <w:ilvl w:val="0"/>
          <w:numId w:val="1"/>
        </w:numPr>
      </w:pPr>
      <w:r w:rsidRPr="005C06CD">
        <w:rPr>
          <w:b/>
          <w:noProof/>
        </w:rPr>
        <w:t>Chicken</w:t>
      </w:r>
      <w:r w:rsidRPr="005E7005">
        <w:t>:</w:t>
      </w:r>
    </w:p>
    <w:p w14:paraId="28D32B24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482AD899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Chicken</w:t>
      </w:r>
      <w:r>
        <w:rPr>
          <w:b/>
        </w:rPr>
        <w:t xml:space="preserve"> </w:t>
      </w:r>
      <w:r w:rsidRPr="005E7005">
        <w:t xml:space="preserve">because: </w:t>
      </w:r>
    </w:p>
    <w:p w14:paraId="2EC43B3A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3920EB2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3EE9EACB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Chicken</w:t>
      </w:r>
      <w:r>
        <w:rPr>
          <w:b/>
        </w:rPr>
        <w:t xml:space="preserve"> </w:t>
      </w:r>
      <w:r w:rsidRPr="005E7005">
        <w:t xml:space="preserve">because: </w:t>
      </w:r>
    </w:p>
    <w:p w14:paraId="2EE14D5B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14616D3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78A7593A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4716F12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48B0EC03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766F1BAD" w14:textId="6852B9DB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Bottled water</w:t>
      </w:r>
      <w:r w:rsidRPr="005E7005">
        <w:t>:</w:t>
      </w:r>
    </w:p>
    <w:p w14:paraId="1F85A9FF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lastRenderedPageBreak/>
        <w:t xml:space="preserve"> How many times a week do you buy it? {Open end}</w:t>
      </w:r>
    </w:p>
    <w:p w14:paraId="65D74FB6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Bottled water</w:t>
      </w:r>
      <w:r>
        <w:rPr>
          <w:b/>
        </w:rPr>
        <w:t xml:space="preserve"> </w:t>
      </w:r>
      <w:r w:rsidRPr="005E7005">
        <w:t xml:space="preserve">because: </w:t>
      </w:r>
    </w:p>
    <w:p w14:paraId="1019DC2D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4B2062C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3479F0CA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Bottled water</w:t>
      </w:r>
      <w:r>
        <w:rPr>
          <w:b/>
        </w:rPr>
        <w:t xml:space="preserve"> </w:t>
      </w:r>
      <w:r w:rsidRPr="005E7005">
        <w:t xml:space="preserve">because: </w:t>
      </w:r>
    </w:p>
    <w:p w14:paraId="45174B5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29B1961B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1CD8535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3201052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694F242F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0F9E526B" w14:textId="3AE47451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Juices</w:t>
      </w:r>
      <w:r w:rsidRPr="005E7005">
        <w:t>:</w:t>
      </w:r>
    </w:p>
    <w:p w14:paraId="47CC9350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0E3C36A3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Juices</w:t>
      </w:r>
      <w:r>
        <w:rPr>
          <w:b/>
        </w:rPr>
        <w:t xml:space="preserve"> </w:t>
      </w:r>
      <w:r w:rsidRPr="005E7005">
        <w:t xml:space="preserve">because: </w:t>
      </w:r>
    </w:p>
    <w:p w14:paraId="3708C52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667F92D9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47318572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Juices</w:t>
      </w:r>
      <w:r>
        <w:rPr>
          <w:b/>
        </w:rPr>
        <w:t xml:space="preserve"> </w:t>
      </w:r>
      <w:r w:rsidRPr="005E7005">
        <w:t xml:space="preserve">because: </w:t>
      </w:r>
    </w:p>
    <w:p w14:paraId="51D92E7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13D98DF0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1C26F4D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1D8B04D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10AC6953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69CE3A0F" w14:textId="11A561FA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Soft drinks</w:t>
      </w:r>
      <w:r w:rsidRPr="005E7005">
        <w:t>:</w:t>
      </w:r>
    </w:p>
    <w:p w14:paraId="27964AD6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4BC1B11C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Soft drinks</w:t>
      </w:r>
      <w:r>
        <w:rPr>
          <w:b/>
        </w:rPr>
        <w:t xml:space="preserve"> </w:t>
      </w:r>
      <w:r w:rsidRPr="005E7005">
        <w:t xml:space="preserve">because: </w:t>
      </w:r>
    </w:p>
    <w:p w14:paraId="60B44FF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006BC96A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421A9A76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Soft drinks</w:t>
      </w:r>
      <w:r>
        <w:rPr>
          <w:b/>
        </w:rPr>
        <w:t xml:space="preserve"> </w:t>
      </w:r>
      <w:r w:rsidRPr="005E7005">
        <w:t xml:space="preserve">because: </w:t>
      </w:r>
    </w:p>
    <w:p w14:paraId="11A4682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6B3B6EF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621CBD50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0397A04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33245632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143B8AC9" w14:textId="10E8196E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Cran water</w:t>
      </w:r>
      <w:r w:rsidRPr="005E7005">
        <w:t>:</w:t>
      </w:r>
    </w:p>
    <w:p w14:paraId="4B47FA90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23645356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Cran water</w:t>
      </w:r>
      <w:r>
        <w:rPr>
          <w:b/>
        </w:rPr>
        <w:t xml:space="preserve"> </w:t>
      </w:r>
      <w:r w:rsidRPr="005E7005">
        <w:t xml:space="preserve">because: </w:t>
      </w:r>
    </w:p>
    <w:p w14:paraId="5ADDC8BB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096A9A82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59B62845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Cran water</w:t>
      </w:r>
      <w:r>
        <w:rPr>
          <w:b/>
        </w:rPr>
        <w:t xml:space="preserve"> </w:t>
      </w:r>
      <w:r w:rsidRPr="005E7005">
        <w:t xml:space="preserve">because: </w:t>
      </w:r>
    </w:p>
    <w:p w14:paraId="3C33BE00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280CE529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11C02399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132265E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7603A24C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1783AE4A" w14:textId="41E7D5D8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Mauby</w:t>
      </w:r>
      <w:r w:rsidRPr="005E7005">
        <w:t>:</w:t>
      </w:r>
    </w:p>
    <w:p w14:paraId="31C1FE69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lastRenderedPageBreak/>
        <w:t xml:space="preserve"> How many times a week do you buy it? {Open end}</w:t>
      </w:r>
    </w:p>
    <w:p w14:paraId="7A49DE74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Mauby</w:t>
      </w:r>
      <w:r>
        <w:rPr>
          <w:b/>
        </w:rPr>
        <w:t xml:space="preserve"> </w:t>
      </w:r>
      <w:r w:rsidRPr="005E7005">
        <w:t xml:space="preserve">because: </w:t>
      </w:r>
    </w:p>
    <w:p w14:paraId="7EE7FFF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2552F834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7B089E28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Mauby</w:t>
      </w:r>
      <w:r>
        <w:rPr>
          <w:b/>
        </w:rPr>
        <w:t xml:space="preserve"> </w:t>
      </w:r>
      <w:r w:rsidRPr="005E7005">
        <w:t xml:space="preserve">because: </w:t>
      </w:r>
    </w:p>
    <w:p w14:paraId="14A85860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1953077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2151F044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5F7B3598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5BDF9781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64364AEE" w14:textId="178EC9C7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Lemonade</w:t>
      </w:r>
      <w:r w:rsidRPr="005E7005">
        <w:t>:</w:t>
      </w:r>
    </w:p>
    <w:p w14:paraId="11E580D4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2C8BFBDD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Lemonade</w:t>
      </w:r>
      <w:r>
        <w:rPr>
          <w:b/>
        </w:rPr>
        <w:t xml:space="preserve"> </w:t>
      </w:r>
      <w:r w:rsidRPr="005E7005">
        <w:t xml:space="preserve">because: </w:t>
      </w:r>
    </w:p>
    <w:p w14:paraId="114A25A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64924AE2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5B4F9F2F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Lemonade</w:t>
      </w:r>
      <w:r>
        <w:rPr>
          <w:b/>
        </w:rPr>
        <w:t xml:space="preserve"> </w:t>
      </w:r>
      <w:r w:rsidRPr="005E7005">
        <w:t xml:space="preserve">because: </w:t>
      </w:r>
    </w:p>
    <w:p w14:paraId="189ABB2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030B4C72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63807380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51DBD748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09E2D96E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3E337260" w14:textId="20662695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Powerade</w:t>
      </w:r>
      <w:r w:rsidRPr="005E7005">
        <w:t>:</w:t>
      </w:r>
    </w:p>
    <w:p w14:paraId="56B7B0E7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600A7A90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Powerade</w:t>
      </w:r>
      <w:r>
        <w:rPr>
          <w:b/>
        </w:rPr>
        <w:t xml:space="preserve"> </w:t>
      </w:r>
      <w:r w:rsidRPr="005E7005">
        <w:t xml:space="preserve">because: </w:t>
      </w:r>
    </w:p>
    <w:p w14:paraId="0D0CCEB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3F6210C0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30297549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Powerade</w:t>
      </w:r>
      <w:r>
        <w:rPr>
          <w:b/>
        </w:rPr>
        <w:t xml:space="preserve"> </w:t>
      </w:r>
      <w:r w:rsidRPr="005E7005">
        <w:t xml:space="preserve">because: </w:t>
      </w:r>
    </w:p>
    <w:p w14:paraId="41853BB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2F501520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2E4730F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7C2E1A04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55262C8F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4EAA81EC" w14:textId="5BC2A44E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Cookies</w:t>
      </w:r>
      <w:r w:rsidRPr="005E7005">
        <w:t>:</w:t>
      </w:r>
    </w:p>
    <w:p w14:paraId="7E4718B1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088B35F7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Cookies</w:t>
      </w:r>
      <w:r>
        <w:rPr>
          <w:b/>
        </w:rPr>
        <w:t xml:space="preserve"> </w:t>
      </w:r>
      <w:r w:rsidRPr="005E7005">
        <w:t xml:space="preserve">because: </w:t>
      </w:r>
    </w:p>
    <w:p w14:paraId="5FA1FB5A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6434957E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5057EEE5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Cookies</w:t>
      </w:r>
      <w:r>
        <w:rPr>
          <w:b/>
        </w:rPr>
        <w:t xml:space="preserve"> </w:t>
      </w:r>
      <w:r w:rsidRPr="005E7005">
        <w:t xml:space="preserve">because: </w:t>
      </w:r>
    </w:p>
    <w:p w14:paraId="5874A52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0DF09A78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6262A424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7D3FDBE8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0FFE8BA7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70FF496A" w14:textId="1039AF16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Brownies</w:t>
      </w:r>
      <w:r w:rsidRPr="005E7005">
        <w:t>:</w:t>
      </w:r>
    </w:p>
    <w:p w14:paraId="0CB04A44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lastRenderedPageBreak/>
        <w:t xml:space="preserve"> How many times a week do you buy it? {Open end}</w:t>
      </w:r>
    </w:p>
    <w:p w14:paraId="621DD5C3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Brownies</w:t>
      </w:r>
      <w:r>
        <w:rPr>
          <w:b/>
        </w:rPr>
        <w:t xml:space="preserve"> </w:t>
      </w:r>
      <w:r w:rsidRPr="005E7005">
        <w:t xml:space="preserve">because: </w:t>
      </w:r>
    </w:p>
    <w:p w14:paraId="2D9E897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360D2640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318134AD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Brownies</w:t>
      </w:r>
      <w:r>
        <w:rPr>
          <w:b/>
        </w:rPr>
        <w:t xml:space="preserve"> </w:t>
      </w:r>
      <w:r w:rsidRPr="005E7005">
        <w:t xml:space="preserve">because: </w:t>
      </w:r>
    </w:p>
    <w:p w14:paraId="44CE990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44D0922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1082E2DE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08462130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0FA36E03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44FF8EFB" w14:textId="04677295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Fruit cups</w:t>
      </w:r>
      <w:r w:rsidRPr="005E7005">
        <w:t>:</w:t>
      </w:r>
    </w:p>
    <w:p w14:paraId="1B1D13FE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4594C4D3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Fruit cups</w:t>
      </w:r>
      <w:r>
        <w:rPr>
          <w:b/>
        </w:rPr>
        <w:t xml:space="preserve"> </w:t>
      </w:r>
      <w:r w:rsidRPr="005E7005">
        <w:t xml:space="preserve">because: </w:t>
      </w:r>
    </w:p>
    <w:p w14:paraId="774FAC6A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46964F9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0F7797FE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Fruit cups</w:t>
      </w:r>
      <w:r>
        <w:rPr>
          <w:b/>
        </w:rPr>
        <w:t xml:space="preserve"> </w:t>
      </w:r>
      <w:r w:rsidRPr="005E7005">
        <w:t xml:space="preserve">because: </w:t>
      </w:r>
    </w:p>
    <w:p w14:paraId="7A0E99BA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1D2C6617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4B553B0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1FC637A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2743D9C0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5F822B2D" w14:textId="4B1CB475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Fruit snacks</w:t>
      </w:r>
      <w:r w:rsidRPr="005E7005">
        <w:t>:</w:t>
      </w:r>
    </w:p>
    <w:p w14:paraId="1FBF35C4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057E6092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Fruit snacks</w:t>
      </w:r>
      <w:r>
        <w:rPr>
          <w:b/>
        </w:rPr>
        <w:t xml:space="preserve"> </w:t>
      </w:r>
      <w:r w:rsidRPr="005E7005">
        <w:t xml:space="preserve">because: </w:t>
      </w:r>
    </w:p>
    <w:p w14:paraId="5C4B75A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55ECDBA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7AB4B0DF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Fruit snacks</w:t>
      </w:r>
      <w:r>
        <w:rPr>
          <w:b/>
        </w:rPr>
        <w:t xml:space="preserve"> </w:t>
      </w:r>
      <w:r w:rsidRPr="005E7005">
        <w:t xml:space="preserve">because: </w:t>
      </w:r>
    </w:p>
    <w:p w14:paraId="00F25539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6BBC2912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2C808EAD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5AEE60E2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3D2ECF00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6C206CF0" w14:textId="519E339C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Fruit salad</w:t>
      </w:r>
      <w:r w:rsidRPr="005E7005">
        <w:t>:</w:t>
      </w:r>
    </w:p>
    <w:p w14:paraId="33001665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2567E70D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Fruit salad</w:t>
      </w:r>
      <w:r>
        <w:rPr>
          <w:b/>
        </w:rPr>
        <w:t xml:space="preserve"> </w:t>
      </w:r>
      <w:r w:rsidRPr="005E7005">
        <w:t xml:space="preserve">because: </w:t>
      </w:r>
    </w:p>
    <w:p w14:paraId="1E17A6B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0C631E16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5185EB89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Fruit salad</w:t>
      </w:r>
      <w:r>
        <w:rPr>
          <w:b/>
        </w:rPr>
        <w:t xml:space="preserve"> </w:t>
      </w:r>
      <w:r w:rsidRPr="005E7005">
        <w:t xml:space="preserve">because: </w:t>
      </w:r>
    </w:p>
    <w:p w14:paraId="19A9D3CB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232ED13D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561DD75E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51DC128E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7E9F2942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0FB1BF07" w14:textId="2DADC65A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Jampuffs</w:t>
      </w:r>
      <w:r w:rsidRPr="005E7005">
        <w:t>:</w:t>
      </w:r>
    </w:p>
    <w:p w14:paraId="30FA2185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lastRenderedPageBreak/>
        <w:t xml:space="preserve"> How many times a week do you buy it? {Open end}</w:t>
      </w:r>
    </w:p>
    <w:p w14:paraId="06E4CB14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Jampuffs</w:t>
      </w:r>
      <w:r>
        <w:rPr>
          <w:b/>
        </w:rPr>
        <w:t xml:space="preserve"> </w:t>
      </w:r>
      <w:r w:rsidRPr="005E7005">
        <w:t xml:space="preserve">because: </w:t>
      </w:r>
    </w:p>
    <w:p w14:paraId="124F76FD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0D948EA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17311567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Jampuffs</w:t>
      </w:r>
      <w:r>
        <w:rPr>
          <w:b/>
        </w:rPr>
        <w:t xml:space="preserve"> </w:t>
      </w:r>
      <w:r w:rsidRPr="005E7005">
        <w:t xml:space="preserve">because: </w:t>
      </w:r>
    </w:p>
    <w:p w14:paraId="510ED281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40AE80A5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018A155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29620E9D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2AACB468" w14:textId="77777777" w:rsidR="00A669E9" w:rsidRDefault="00A27955" w:rsidP="00A669E9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16FFCFD8" w14:textId="79F798C5" w:rsidR="00A27955" w:rsidRPr="005E7005" w:rsidRDefault="00A27955" w:rsidP="00A669E9">
      <w:pPr>
        <w:pStyle w:val="ListParagraph"/>
        <w:numPr>
          <w:ilvl w:val="0"/>
          <w:numId w:val="1"/>
        </w:numPr>
      </w:pPr>
      <w:r w:rsidRPr="00A669E9">
        <w:rPr>
          <w:b/>
          <w:noProof/>
        </w:rPr>
        <w:t>Turnovers</w:t>
      </w:r>
      <w:r w:rsidRPr="005E7005">
        <w:t>:</w:t>
      </w:r>
    </w:p>
    <w:p w14:paraId="6ED54EAF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083878C7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Turnovers</w:t>
      </w:r>
      <w:r>
        <w:rPr>
          <w:b/>
        </w:rPr>
        <w:t xml:space="preserve"> </w:t>
      </w:r>
      <w:r w:rsidRPr="005E7005">
        <w:t xml:space="preserve">because: </w:t>
      </w:r>
    </w:p>
    <w:p w14:paraId="797E1EAA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766B5EA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101C5464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Turnovers</w:t>
      </w:r>
      <w:r>
        <w:rPr>
          <w:b/>
        </w:rPr>
        <w:t xml:space="preserve"> </w:t>
      </w:r>
      <w:r w:rsidRPr="005E7005">
        <w:t xml:space="preserve">because: </w:t>
      </w:r>
    </w:p>
    <w:p w14:paraId="29DE3AB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4D7EAB9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0F8A5D8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4A340147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32BFE820" w14:textId="77777777" w:rsidR="007754E4" w:rsidRDefault="00A27955" w:rsidP="007754E4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1A188593" w14:textId="31E82AD4" w:rsidR="00A27955" w:rsidRPr="005E7005" w:rsidRDefault="00A27955" w:rsidP="007754E4">
      <w:pPr>
        <w:pStyle w:val="ListParagraph"/>
        <w:numPr>
          <w:ilvl w:val="0"/>
          <w:numId w:val="1"/>
        </w:numPr>
      </w:pPr>
      <w:r w:rsidRPr="007754E4">
        <w:rPr>
          <w:b/>
          <w:noProof/>
        </w:rPr>
        <w:t>Spaghetti Bolognese</w:t>
      </w:r>
      <w:r w:rsidRPr="005E7005">
        <w:t>:</w:t>
      </w:r>
    </w:p>
    <w:p w14:paraId="39C9243B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747FBE60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Spaghetti Bolognese</w:t>
      </w:r>
      <w:r>
        <w:rPr>
          <w:b/>
        </w:rPr>
        <w:t xml:space="preserve"> </w:t>
      </w:r>
      <w:r w:rsidRPr="005E7005">
        <w:t xml:space="preserve">because: </w:t>
      </w:r>
    </w:p>
    <w:p w14:paraId="63B76BF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0EB7110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2015B30E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Spaghetti Bolognese</w:t>
      </w:r>
      <w:r>
        <w:rPr>
          <w:b/>
        </w:rPr>
        <w:t xml:space="preserve"> </w:t>
      </w:r>
      <w:r w:rsidRPr="005E7005">
        <w:t xml:space="preserve">because: </w:t>
      </w:r>
    </w:p>
    <w:p w14:paraId="7B82F4AD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69F193D2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73C0CC9B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46765709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200AE5C6" w14:textId="77777777" w:rsidR="007754E4" w:rsidRDefault="00A27955" w:rsidP="007754E4">
      <w:pPr>
        <w:pStyle w:val="ListParagraph"/>
        <w:numPr>
          <w:ilvl w:val="2"/>
          <w:numId w:val="1"/>
        </w:numPr>
      </w:pPr>
      <w:r w:rsidRPr="005E7005">
        <w:t>Religious reasons</w:t>
      </w:r>
    </w:p>
    <w:p w14:paraId="0FAF495D" w14:textId="18D0DF15" w:rsidR="00A27955" w:rsidRPr="005E7005" w:rsidRDefault="00A27955" w:rsidP="007754E4">
      <w:pPr>
        <w:pStyle w:val="ListParagraph"/>
        <w:numPr>
          <w:ilvl w:val="0"/>
          <w:numId w:val="1"/>
        </w:numPr>
      </w:pPr>
      <w:r w:rsidRPr="007754E4">
        <w:rPr>
          <w:b/>
          <w:noProof/>
        </w:rPr>
        <w:t>Lasagna</w:t>
      </w:r>
      <w:r w:rsidRPr="005E7005">
        <w:t>:</w:t>
      </w:r>
    </w:p>
    <w:p w14:paraId="529E28A2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 How many times a week do you buy it? {Open end}</w:t>
      </w:r>
    </w:p>
    <w:p w14:paraId="1889C35E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buy </w:t>
      </w:r>
      <w:r w:rsidRPr="00AF36F5">
        <w:rPr>
          <w:b/>
          <w:noProof/>
        </w:rPr>
        <w:t>Lasagna</w:t>
      </w:r>
      <w:r>
        <w:rPr>
          <w:b/>
        </w:rPr>
        <w:t xml:space="preserve"> </w:t>
      </w:r>
      <w:r w:rsidRPr="005E7005">
        <w:t xml:space="preserve">because: </w:t>
      </w:r>
    </w:p>
    <w:p w14:paraId="7818B1EE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cheap</w:t>
      </w:r>
    </w:p>
    <w:p w14:paraId="666EEDEC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like it</w:t>
      </w:r>
    </w:p>
    <w:p w14:paraId="48AA5751" w14:textId="77777777" w:rsidR="00A27955" w:rsidRPr="005E7005" w:rsidRDefault="00A27955" w:rsidP="00A27955">
      <w:pPr>
        <w:pStyle w:val="ListParagraph"/>
        <w:numPr>
          <w:ilvl w:val="0"/>
          <w:numId w:val="3"/>
        </w:numPr>
      </w:pPr>
      <w:r w:rsidRPr="005E7005">
        <w:t xml:space="preserve">I </w:t>
      </w:r>
      <w:r w:rsidRPr="005E7005">
        <w:rPr>
          <w:u w:val="single"/>
        </w:rPr>
        <w:t>DO NOT</w:t>
      </w:r>
      <w:r w:rsidRPr="005E7005">
        <w:t xml:space="preserve"> buy </w:t>
      </w:r>
      <w:r w:rsidRPr="00AF36F5">
        <w:rPr>
          <w:b/>
          <w:noProof/>
        </w:rPr>
        <w:t>Lasagna</w:t>
      </w:r>
      <w:r>
        <w:rPr>
          <w:b/>
        </w:rPr>
        <w:t xml:space="preserve"> </w:t>
      </w:r>
      <w:r w:rsidRPr="005E7005">
        <w:t xml:space="preserve">because: </w:t>
      </w:r>
    </w:p>
    <w:p w14:paraId="49E49D6F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expensive</w:t>
      </w:r>
    </w:p>
    <w:p w14:paraId="62789173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 do not like it</w:t>
      </w:r>
    </w:p>
    <w:p w14:paraId="4670D8B8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It is unhealthy</w:t>
      </w:r>
    </w:p>
    <w:p w14:paraId="7236F2EB" w14:textId="77777777" w:rsidR="00A27955" w:rsidRPr="005E7005" w:rsidRDefault="00A27955" w:rsidP="00A27955">
      <w:pPr>
        <w:pStyle w:val="ListParagraph"/>
        <w:numPr>
          <w:ilvl w:val="2"/>
          <w:numId w:val="1"/>
        </w:numPr>
      </w:pPr>
      <w:r w:rsidRPr="005E7005">
        <w:t>Allergies/intolerance</w:t>
      </w:r>
    </w:p>
    <w:p w14:paraId="769DDB37" w14:textId="199F876E" w:rsidR="000D17AD" w:rsidRDefault="00A27955" w:rsidP="000D17AD">
      <w:pPr>
        <w:pStyle w:val="ListParagraph"/>
        <w:numPr>
          <w:ilvl w:val="2"/>
          <w:numId w:val="1"/>
        </w:numPr>
      </w:pPr>
      <w:r w:rsidRPr="00F35D01">
        <w:t>Religious reasons</w:t>
      </w:r>
    </w:p>
    <w:p w14:paraId="181B509E" w14:textId="77777777" w:rsidR="00DC490C" w:rsidRDefault="00DC490C" w:rsidP="00DC490C">
      <w:pPr>
        <w:pStyle w:val="ListParagraph"/>
        <w:ind w:left="2520"/>
      </w:pPr>
    </w:p>
    <w:p w14:paraId="7EFC5B93" w14:textId="77777777" w:rsidR="00F35D01" w:rsidRPr="00F35D01" w:rsidRDefault="00F35D01" w:rsidP="00F35D01">
      <w:pPr>
        <w:pStyle w:val="ListParagraph"/>
        <w:ind w:left="2520"/>
      </w:pPr>
    </w:p>
    <w:p w14:paraId="28548E73" w14:textId="6320AE8C" w:rsidR="00DC490C" w:rsidRDefault="00DC490C" w:rsidP="000D17AD">
      <w:pPr>
        <w:pStyle w:val="ListParagraph"/>
        <w:numPr>
          <w:ilvl w:val="0"/>
          <w:numId w:val="1"/>
        </w:numPr>
      </w:pPr>
      <w:r w:rsidRPr="00DC490C">
        <w:t>How much do you enjoy the food that is served at the canteen NOW?</w:t>
      </w:r>
    </w:p>
    <w:p w14:paraId="253D5195" w14:textId="17DEAEF1" w:rsidR="00DC490C" w:rsidRDefault="00DC490C" w:rsidP="00DC490C">
      <w:pPr>
        <w:pStyle w:val="ListParagraph"/>
        <w:numPr>
          <w:ilvl w:val="1"/>
          <w:numId w:val="1"/>
        </w:numPr>
      </w:pPr>
      <w:r>
        <w:t>1 star</w:t>
      </w:r>
    </w:p>
    <w:p w14:paraId="54EA0035" w14:textId="73313F97" w:rsidR="00DC490C" w:rsidRDefault="00DC490C" w:rsidP="00DC490C">
      <w:pPr>
        <w:pStyle w:val="ListParagraph"/>
        <w:numPr>
          <w:ilvl w:val="1"/>
          <w:numId w:val="1"/>
        </w:numPr>
      </w:pPr>
      <w:r>
        <w:t>2 stars</w:t>
      </w:r>
    </w:p>
    <w:p w14:paraId="43617EBD" w14:textId="18DA6F86" w:rsidR="00DC490C" w:rsidRDefault="00DC490C" w:rsidP="00DC490C">
      <w:pPr>
        <w:pStyle w:val="ListParagraph"/>
        <w:numPr>
          <w:ilvl w:val="1"/>
          <w:numId w:val="1"/>
        </w:numPr>
      </w:pPr>
      <w:r>
        <w:t>3 stars</w:t>
      </w:r>
    </w:p>
    <w:p w14:paraId="0EF5226D" w14:textId="3A0230DC" w:rsidR="00DC490C" w:rsidRDefault="00DC490C" w:rsidP="00DC490C">
      <w:pPr>
        <w:pStyle w:val="ListParagraph"/>
        <w:numPr>
          <w:ilvl w:val="1"/>
          <w:numId w:val="1"/>
        </w:numPr>
      </w:pPr>
      <w:r>
        <w:t>4 stars</w:t>
      </w:r>
    </w:p>
    <w:p w14:paraId="01193181" w14:textId="2EAAA24A" w:rsidR="00DC490C" w:rsidRDefault="00DC490C" w:rsidP="00DC490C">
      <w:pPr>
        <w:pStyle w:val="ListParagraph"/>
        <w:numPr>
          <w:ilvl w:val="1"/>
          <w:numId w:val="1"/>
        </w:numPr>
      </w:pPr>
      <w:r>
        <w:t>5 stars</w:t>
      </w:r>
    </w:p>
    <w:p w14:paraId="1194380E" w14:textId="77777777" w:rsidR="00DC490C" w:rsidRDefault="00DC490C" w:rsidP="00DC490C">
      <w:pPr>
        <w:pStyle w:val="ListParagraph"/>
        <w:ind w:left="1080"/>
      </w:pPr>
    </w:p>
    <w:p w14:paraId="445862C5" w14:textId="6AF08614" w:rsidR="005602E5" w:rsidRDefault="005602E5" w:rsidP="000D17AD">
      <w:pPr>
        <w:pStyle w:val="ListParagraph"/>
        <w:numPr>
          <w:ilvl w:val="0"/>
          <w:numId w:val="1"/>
        </w:numPr>
      </w:pPr>
      <w:r w:rsidRPr="00F35D01">
        <w:t xml:space="preserve">Is there anything you would like the canteen to do to improve its food or </w:t>
      </w:r>
      <w:proofErr w:type="gramStart"/>
      <w:r w:rsidRPr="00F35D01">
        <w:t>service.</w:t>
      </w:r>
      <w:proofErr w:type="gramEnd"/>
      <w:r w:rsidRPr="00F35D01">
        <w:t xml:space="preserve"> Write your comment in the box below.</w:t>
      </w:r>
    </w:p>
    <w:p w14:paraId="622FC2E9" w14:textId="77777777" w:rsidR="00DC490C" w:rsidRDefault="00DC490C" w:rsidP="00DC490C">
      <w:pPr>
        <w:pStyle w:val="ListParagraph"/>
        <w:ind w:left="1080"/>
      </w:pPr>
    </w:p>
    <w:p w14:paraId="377735BF" w14:textId="7340D7B1" w:rsidR="00DC490C" w:rsidRDefault="00DC490C" w:rsidP="00DC490C">
      <w:pPr>
        <w:pStyle w:val="ListParagraph"/>
        <w:numPr>
          <w:ilvl w:val="0"/>
          <w:numId w:val="1"/>
        </w:numPr>
      </w:pPr>
      <w:r w:rsidRPr="00DC490C">
        <w:t>Did you prefer the foods offered by the previous canteen operator?</w:t>
      </w:r>
      <w:r w:rsidRPr="005E7005">
        <w:t xml:space="preserve"> </w:t>
      </w:r>
    </w:p>
    <w:p w14:paraId="7355A372" w14:textId="77777777" w:rsidR="00DC490C" w:rsidRDefault="00DC490C" w:rsidP="00DC490C">
      <w:pPr>
        <w:pStyle w:val="ListParagraph"/>
      </w:pPr>
    </w:p>
    <w:p w14:paraId="4F9D9ACA" w14:textId="77D51D81" w:rsidR="00DC490C" w:rsidRDefault="00DC490C" w:rsidP="00DC490C">
      <w:pPr>
        <w:pStyle w:val="ListParagraph"/>
        <w:ind w:left="1440"/>
      </w:pPr>
      <w:r w:rsidRPr="005E7005">
        <w:t>{Y/N/No preference</w:t>
      </w:r>
      <w:r>
        <w:t>}</w:t>
      </w:r>
    </w:p>
    <w:p w14:paraId="45D9C63D" w14:textId="77777777" w:rsidR="00DC490C" w:rsidRPr="005E7005" w:rsidRDefault="00DC490C" w:rsidP="00DC490C">
      <w:pPr>
        <w:pStyle w:val="ListParagraph"/>
        <w:ind w:left="1440"/>
      </w:pPr>
    </w:p>
    <w:p w14:paraId="1BF266F7" w14:textId="4F757647" w:rsidR="00DC490C" w:rsidRDefault="006979AB" w:rsidP="000D17AD">
      <w:pPr>
        <w:pStyle w:val="ListParagraph"/>
        <w:numPr>
          <w:ilvl w:val="0"/>
          <w:numId w:val="1"/>
        </w:numPr>
      </w:pPr>
      <w:r w:rsidRPr="006979AB">
        <w:t>How much did you enjoy the food that was served at the canteen Last semester?</w:t>
      </w:r>
    </w:p>
    <w:p w14:paraId="725B2AC6" w14:textId="77777777" w:rsidR="006979AB" w:rsidRDefault="006979AB" w:rsidP="006979AB">
      <w:pPr>
        <w:pStyle w:val="ListParagraph"/>
        <w:numPr>
          <w:ilvl w:val="1"/>
          <w:numId w:val="1"/>
        </w:numPr>
      </w:pPr>
      <w:r>
        <w:t>1 star</w:t>
      </w:r>
    </w:p>
    <w:p w14:paraId="2E84E358" w14:textId="77777777" w:rsidR="006979AB" w:rsidRDefault="006979AB" w:rsidP="006979AB">
      <w:pPr>
        <w:pStyle w:val="ListParagraph"/>
        <w:numPr>
          <w:ilvl w:val="1"/>
          <w:numId w:val="1"/>
        </w:numPr>
      </w:pPr>
      <w:r>
        <w:t>2 stars</w:t>
      </w:r>
    </w:p>
    <w:p w14:paraId="3B1272B9" w14:textId="77777777" w:rsidR="006979AB" w:rsidRDefault="006979AB" w:rsidP="006979AB">
      <w:pPr>
        <w:pStyle w:val="ListParagraph"/>
        <w:numPr>
          <w:ilvl w:val="1"/>
          <w:numId w:val="1"/>
        </w:numPr>
      </w:pPr>
      <w:r>
        <w:t>3 stars</w:t>
      </w:r>
    </w:p>
    <w:p w14:paraId="4DC7EF2F" w14:textId="64BD9185" w:rsidR="006979AB" w:rsidRDefault="006979AB" w:rsidP="006979AB">
      <w:pPr>
        <w:pStyle w:val="ListParagraph"/>
        <w:numPr>
          <w:ilvl w:val="1"/>
          <w:numId w:val="1"/>
        </w:numPr>
      </w:pPr>
      <w:r>
        <w:t>4 stars</w:t>
      </w:r>
    </w:p>
    <w:p w14:paraId="57849752" w14:textId="17E126A0" w:rsidR="006979AB" w:rsidRDefault="006979AB" w:rsidP="006979AB">
      <w:pPr>
        <w:pStyle w:val="ListParagraph"/>
        <w:numPr>
          <w:ilvl w:val="1"/>
          <w:numId w:val="1"/>
        </w:numPr>
      </w:pPr>
      <w:r>
        <w:t>5 stars</w:t>
      </w:r>
    </w:p>
    <w:p w14:paraId="68476838" w14:textId="345550AD" w:rsidR="006979AB" w:rsidRPr="00F35D01" w:rsidRDefault="006979AB" w:rsidP="006979AB">
      <w:pPr>
        <w:pStyle w:val="ListParagraph"/>
        <w:ind w:left="1800"/>
      </w:pPr>
    </w:p>
    <w:p w14:paraId="6B96E480" w14:textId="77777777" w:rsidR="00A27955" w:rsidRDefault="00A27955" w:rsidP="00A27955"/>
    <w:p w14:paraId="16C8F18C" w14:textId="77777777" w:rsidR="00A27955" w:rsidRPr="005602E5" w:rsidRDefault="00A27955" w:rsidP="00A27955">
      <w:pPr>
        <w:rPr>
          <w:color w:val="FF0000"/>
        </w:rPr>
      </w:pPr>
    </w:p>
    <w:p w14:paraId="35E742D4" w14:textId="77777777" w:rsidR="00A27955" w:rsidRDefault="00A27955" w:rsidP="00A27955"/>
    <w:sectPr w:rsidR="00A27955" w:rsidSect="00651FE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1">
    <w:nsid w:val="1CAE7727"/>
    <w:multiLevelType w:val="hybridMultilevel"/>
    <w:tmpl w:val="8D740608"/>
    <w:lvl w:ilvl="0" w:tplc="D8D066F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E087D04"/>
    <w:multiLevelType w:val="hybridMultilevel"/>
    <w:tmpl w:val="FE4EA25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1">
    <w:nsid w:val="45AD4546"/>
    <w:multiLevelType w:val="hybridMultilevel"/>
    <w:tmpl w:val="0A0008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5712D"/>
    <w:multiLevelType w:val="hybridMultilevel"/>
    <w:tmpl w:val="0FDCB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5FC"/>
    <w:rsid w:val="00034ACD"/>
    <w:rsid w:val="000426E4"/>
    <w:rsid w:val="00082B3C"/>
    <w:rsid w:val="00093D11"/>
    <w:rsid w:val="000A5EEE"/>
    <w:rsid w:val="000B78B5"/>
    <w:rsid w:val="000D17AD"/>
    <w:rsid w:val="00105B45"/>
    <w:rsid w:val="00172B1D"/>
    <w:rsid w:val="001C25FC"/>
    <w:rsid w:val="001D43D9"/>
    <w:rsid w:val="001E3FF8"/>
    <w:rsid w:val="00264614"/>
    <w:rsid w:val="00305C43"/>
    <w:rsid w:val="003E7B57"/>
    <w:rsid w:val="004754CE"/>
    <w:rsid w:val="00490B84"/>
    <w:rsid w:val="005602E5"/>
    <w:rsid w:val="00583110"/>
    <w:rsid w:val="005A32AF"/>
    <w:rsid w:val="005C06CD"/>
    <w:rsid w:val="00651FE7"/>
    <w:rsid w:val="00656CDB"/>
    <w:rsid w:val="006979AB"/>
    <w:rsid w:val="00721448"/>
    <w:rsid w:val="007754E4"/>
    <w:rsid w:val="007759D1"/>
    <w:rsid w:val="007B0755"/>
    <w:rsid w:val="00A2343F"/>
    <w:rsid w:val="00A27955"/>
    <w:rsid w:val="00A669E9"/>
    <w:rsid w:val="00A70290"/>
    <w:rsid w:val="00AB55BC"/>
    <w:rsid w:val="00B37A97"/>
    <w:rsid w:val="00C741E9"/>
    <w:rsid w:val="00D34AC5"/>
    <w:rsid w:val="00DC490C"/>
    <w:rsid w:val="00DD1607"/>
    <w:rsid w:val="00EB1883"/>
    <w:rsid w:val="00EF2A84"/>
    <w:rsid w:val="00F307F5"/>
    <w:rsid w:val="00F35D01"/>
    <w:rsid w:val="00FA502D"/>
    <w:rsid w:val="00FA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42F7B"/>
  <w15:chartTrackingRefBased/>
  <w15:docId w15:val="{E5BC0A44-39E9-47DE-8743-C9BB377B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5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7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4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5</TotalTime>
  <Pages>11</Pages>
  <Words>1412</Words>
  <Characters>805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skin</dc:creator>
  <cp:keywords/>
  <dc:description/>
  <cp:lastModifiedBy>Pamela Gaskin</cp:lastModifiedBy>
  <cp:revision>11</cp:revision>
  <dcterms:created xsi:type="dcterms:W3CDTF">2020-05-18T18:17:00Z</dcterms:created>
  <dcterms:modified xsi:type="dcterms:W3CDTF">2020-06-25T14:43:00Z</dcterms:modified>
</cp:coreProperties>
</file>